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E09DD4" w14:textId="6EBD3886" w:rsidR="0005350B" w:rsidRPr="004B4E3F" w:rsidRDefault="008C2654">
      <w:pPr>
        <w:spacing w:line="480" w:lineRule="auto"/>
        <w:rPr>
          <w:b/>
          <w:bCs/>
        </w:rPr>
      </w:pPr>
      <w:proofErr w:type="spellStart"/>
      <w:proofErr w:type="gramStart"/>
      <w:r>
        <w:rPr>
          <w:b/>
          <w:bCs/>
        </w:rPr>
        <w:t>ss</w:t>
      </w:r>
      <w:r w:rsidR="00487129" w:rsidRPr="007E1464">
        <w:rPr>
          <w:b/>
          <w:bCs/>
        </w:rPr>
        <w:t>Appendix</w:t>
      </w:r>
      <w:proofErr w:type="spellEnd"/>
      <w:proofErr w:type="gramEnd"/>
    </w:p>
    <w:tbl>
      <w:tblPr>
        <w:tblStyle w:val="TableGrid"/>
        <w:tblpPr w:leftFromText="180" w:rightFromText="180" w:vertAnchor="text" w:horzAnchor="page" w:tblpX="976" w:tblpY="136"/>
        <w:tblW w:w="10343" w:type="dxa"/>
        <w:tblLayout w:type="fixed"/>
        <w:tblLook w:val="04A0" w:firstRow="1" w:lastRow="0" w:firstColumn="1" w:lastColumn="0" w:noHBand="0" w:noVBand="1"/>
      </w:tblPr>
      <w:tblGrid>
        <w:gridCol w:w="10343"/>
      </w:tblGrid>
      <w:tr w:rsidR="0005350B" w:rsidRPr="00AF7E49" w14:paraId="3675B954" w14:textId="77777777" w:rsidTr="00BC4006">
        <w:tc>
          <w:tcPr>
            <w:tcW w:w="10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7B18" w14:textId="77777777" w:rsidR="0005350B" w:rsidRPr="00CC729E" w:rsidRDefault="0005350B" w:rsidP="00BC4006">
            <w:pPr>
              <w:widowControl w:val="0"/>
            </w:pPr>
          </w:p>
          <w:p w14:paraId="2319F917" w14:textId="6CCA4EAA" w:rsidR="0005350B" w:rsidRPr="00CC729E" w:rsidRDefault="0067768F" w:rsidP="00BC4006">
            <w:pPr>
              <w:widowControl w:val="0"/>
            </w:pPr>
            <w:r w:rsidRPr="00AF7E49">
              <w:rPr>
                <w:noProof/>
                <w:lang w:val="en-US" w:eastAsia="en-US"/>
              </w:rPr>
              <w:drawing>
                <wp:inline distT="0" distB="0" distL="0" distR="0" wp14:anchorId="2838D19C" wp14:editId="26CE1F45">
                  <wp:extent cx="5838825" cy="6191250"/>
                  <wp:effectExtent l="0" t="0" r="952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38825" cy="6191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350B" w:rsidRPr="00AF7E49" w14:paraId="6B57B89C" w14:textId="77777777">
        <w:tc>
          <w:tcPr>
            <w:tcW w:w="10343" w:type="dxa"/>
            <w:tcBorders>
              <w:top w:val="nil"/>
              <w:left w:val="nil"/>
              <w:bottom w:val="nil"/>
              <w:right w:val="nil"/>
            </w:tcBorders>
          </w:tcPr>
          <w:p w14:paraId="5D539A6A" w14:textId="77777777" w:rsidR="0005350B" w:rsidRPr="00CC729E" w:rsidRDefault="00487129">
            <w:pPr>
              <w:widowControl w:val="0"/>
            </w:pPr>
            <w:r w:rsidRPr="00AF7E49">
              <w:rPr>
                <w:b/>
                <w:bCs/>
              </w:rPr>
              <w:t>Supplementary Figure 1.</w:t>
            </w:r>
            <w:r w:rsidRPr="00AF7E49">
              <w:t xml:space="preserve"> PRISMA flowchart.</w:t>
            </w:r>
          </w:p>
        </w:tc>
      </w:tr>
    </w:tbl>
    <w:p w14:paraId="1F522C4A" w14:textId="77777777" w:rsidR="0005350B" w:rsidRPr="00AF7E49" w:rsidRDefault="0005350B">
      <w:pPr>
        <w:spacing w:line="480" w:lineRule="auto"/>
      </w:pPr>
    </w:p>
    <w:p w14:paraId="2E79D0DA" w14:textId="77777777" w:rsidR="0005350B" w:rsidRPr="00AF7E49" w:rsidRDefault="00487129">
      <w:r w:rsidRPr="00AF7E49">
        <w:br w:type="page"/>
      </w:r>
    </w:p>
    <w:tbl>
      <w:tblPr>
        <w:tblStyle w:val="TableGrid"/>
        <w:tblpPr w:leftFromText="180" w:rightFromText="180" w:vertAnchor="text" w:horzAnchor="margin" w:tblpY="679"/>
        <w:tblW w:w="9054" w:type="dxa"/>
        <w:tblLayout w:type="fixed"/>
        <w:tblLook w:val="04A0" w:firstRow="1" w:lastRow="0" w:firstColumn="1" w:lastColumn="0" w:noHBand="0" w:noVBand="1"/>
      </w:tblPr>
      <w:tblGrid>
        <w:gridCol w:w="2307"/>
        <w:gridCol w:w="1512"/>
        <w:gridCol w:w="1331"/>
        <w:gridCol w:w="1218"/>
        <w:gridCol w:w="1110"/>
        <w:gridCol w:w="1576"/>
      </w:tblGrid>
      <w:tr w:rsidR="0005350B" w:rsidRPr="00C241BD" w14:paraId="54091FCD" w14:textId="77777777">
        <w:trPr>
          <w:trHeight w:val="722"/>
        </w:trPr>
        <w:tc>
          <w:tcPr>
            <w:tcW w:w="9053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24DF6FE" w14:textId="77777777" w:rsidR="0005350B" w:rsidRPr="00C241BD" w:rsidRDefault="00487129">
            <w:pPr>
              <w:pageBreakBefore/>
              <w:widowControl w:val="0"/>
            </w:pPr>
            <w:r w:rsidRPr="00C241BD">
              <w:rPr>
                <w:b/>
                <w:bCs/>
              </w:rPr>
              <w:lastRenderedPageBreak/>
              <w:t>Supplementary Table 1</w:t>
            </w:r>
            <w:r w:rsidRPr="00C241BD">
              <w:t xml:space="preserve"> - Risk of bias ratings for risk assessment studies used for sentencing </w:t>
            </w:r>
          </w:p>
        </w:tc>
      </w:tr>
      <w:tr w:rsidR="0005350B" w:rsidRPr="00AF7E49" w14:paraId="17237987" w14:textId="77777777">
        <w:trPr>
          <w:trHeight w:val="306"/>
        </w:trPr>
        <w:tc>
          <w:tcPr>
            <w:tcW w:w="230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D15D7C8" w14:textId="77777777" w:rsidR="0005350B" w:rsidRPr="00AF7E49" w:rsidRDefault="00487129">
            <w:pPr>
              <w:widowControl w:val="0"/>
              <w:rPr>
                <w:b/>
                <w:bCs/>
              </w:rPr>
            </w:pPr>
            <w:r w:rsidRPr="00AF7E49">
              <w:rPr>
                <w:b/>
                <w:bCs/>
              </w:rPr>
              <w:t>Study</w:t>
            </w:r>
          </w:p>
        </w:tc>
        <w:tc>
          <w:tcPr>
            <w:tcW w:w="15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A040B77" w14:textId="77777777" w:rsidR="0005350B" w:rsidRPr="00AF7E49" w:rsidRDefault="00487129">
            <w:pPr>
              <w:widowControl w:val="0"/>
              <w:rPr>
                <w:b/>
                <w:bCs/>
              </w:rPr>
            </w:pPr>
            <w:r w:rsidRPr="00AF7E49">
              <w:rPr>
                <w:b/>
                <w:bCs/>
              </w:rPr>
              <w:t>Participants</w:t>
            </w:r>
          </w:p>
        </w:tc>
        <w:tc>
          <w:tcPr>
            <w:tcW w:w="133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838BF28" w14:textId="77777777" w:rsidR="0005350B" w:rsidRPr="00AF7E49" w:rsidRDefault="00487129">
            <w:pPr>
              <w:widowControl w:val="0"/>
              <w:rPr>
                <w:b/>
                <w:bCs/>
              </w:rPr>
            </w:pPr>
            <w:r w:rsidRPr="00AF7E49">
              <w:rPr>
                <w:b/>
                <w:bCs/>
              </w:rPr>
              <w:t>Predictors</w:t>
            </w:r>
          </w:p>
        </w:tc>
        <w:tc>
          <w:tcPr>
            <w:tcW w:w="121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40A1CB9" w14:textId="77777777" w:rsidR="0005350B" w:rsidRPr="00AF7E49" w:rsidRDefault="00487129">
            <w:pPr>
              <w:widowControl w:val="0"/>
              <w:rPr>
                <w:b/>
                <w:bCs/>
              </w:rPr>
            </w:pPr>
            <w:r w:rsidRPr="00AF7E49">
              <w:rPr>
                <w:b/>
                <w:bCs/>
              </w:rPr>
              <w:t>Outcome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2FCD214" w14:textId="77777777" w:rsidR="0005350B" w:rsidRPr="00AF7E49" w:rsidRDefault="00487129">
            <w:pPr>
              <w:widowControl w:val="0"/>
              <w:rPr>
                <w:b/>
                <w:bCs/>
              </w:rPr>
            </w:pPr>
            <w:r w:rsidRPr="00AF7E49">
              <w:rPr>
                <w:b/>
                <w:bCs/>
              </w:rPr>
              <w:t>Analysis</w:t>
            </w:r>
          </w:p>
        </w:tc>
        <w:tc>
          <w:tcPr>
            <w:tcW w:w="15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814202E" w14:textId="77777777" w:rsidR="0005350B" w:rsidRPr="00AF7E49" w:rsidRDefault="00487129">
            <w:pPr>
              <w:widowControl w:val="0"/>
              <w:rPr>
                <w:b/>
                <w:bCs/>
              </w:rPr>
            </w:pPr>
            <w:r w:rsidRPr="00AF7E49">
              <w:rPr>
                <w:b/>
                <w:bCs/>
              </w:rPr>
              <w:t>ROB: Overall</w:t>
            </w:r>
          </w:p>
        </w:tc>
      </w:tr>
      <w:tr w:rsidR="0005350B" w:rsidRPr="00C241BD" w14:paraId="138F9E4B" w14:textId="77777777">
        <w:trPr>
          <w:trHeight w:val="361"/>
        </w:trPr>
        <w:tc>
          <w:tcPr>
            <w:tcW w:w="230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6F9EA56" w14:textId="77777777" w:rsidR="0005350B" w:rsidRPr="00C241BD" w:rsidRDefault="00487129">
            <w:pPr>
              <w:widowControl w:val="0"/>
            </w:pPr>
            <w:r w:rsidRPr="00C241BD">
              <w:t>Barnoski (2003)</w:t>
            </w:r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C9FCB37" w14:textId="77777777" w:rsidR="0005350B" w:rsidRPr="00C241BD" w:rsidRDefault="00487129">
            <w:pPr>
              <w:widowControl w:val="0"/>
            </w:pPr>
            <w:r w:rsidRPr="00AF7E49">
              <w:t>?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944055A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21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18E17A6" w14:textId="77777777" w:rsidR="0005350B" w:rsidRPr="00C241BD" w:rsidRDefault="00487129">
            <w:pPr>
              <w:widowControl w:val="0"/>
            </w:pPr>
            <w:r w:rsidRPr="00AF7E49">
              <w:t>-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32E1FDC" w14:textId="77777777" w:rsidR="0005350B" w:rsidRPr="00C241BD" w:rsidRDefault="00487129">
            <w:pPr>
              <w:widowControl w:val="0"/>
            </w:pPr>
            <w:r w:rsidRPr="00AF7E49">
              <w:t>?</w:t>
            </w:r>
          </w:p>
        </w:tc>
        <w:tc>
          <w:tcPr>
            <w:tcW w:w="157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B890B9F" w14:textId="77777777" w:rsidR="0005350B" w:rsidRPr="00C241BD" w:rsidRDefault="00487129">
            <w:pPr>
              <w:widowControl w:val="0"/>
            </w:pPr>
            <w:r w:rsidRPr="00AF7E49">
              <w:t>High</w:t>
            </w:r>
          </w:p>
        </w:tc>
      </w:tr>
      <w:tr w:rsidR="0005350B" w:rsidRPr="00C241BD" w14:paraId="414AD7BA" w14:textId="77777777">
        <w:trPr>
          <w:trHeight w:val="36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85A52" w14:textId="77777777" w:rsidR="0005350B" w:rsidRPr="00C241BD" w:rsidRDefault="00487129">
            <w:pPr>
              <w:widowControl w:val="0"/>
            </w:pPr>
            <w:proofErr w:type="spellStart"/>
            <w:r w:rsidRPr="00C241BD">
              <w:t>Boccaccini</w:t>
            </w:r>
            <w:proofErr w:type="spellEnd"/>
            <w:r w:rsidRPr="00C241BD">
              <w:t xml:space="preserve"> (201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C2AC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13E0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17EF2" w14:textId="77777777" w:rsidR="0005350B" w:rsidRPr="00C241BD" w:rsidRDefault="00487129">
            <w:pPr>
              <w:widowControl w:val="0"/>
            </w:pPr>
            <w:r w:rsidRPr="00AF7E49"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EC71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A5C8" w14:textId="77777777" w:rsidR="0005350B" w:rsidRPr="00C241BD" w:rsidRDefault="00487129">
            <w:pPr>
              <w:widowControl w:val="0"/>
            </w:pPr>
            <w:r w:rsidRPr="00AF7E49">
              <w:t>High</w:t>
            </w:r>
          </w:p>
        </w:tc>
      </w:tr>
      <w:tr w:rsidR="0005350B" w:rsidRPr="00C241BD" w14:paraId="125BF0A3" w14:textId="77777777">
        <w:trPr>
          <w:trHeight w:val="36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CDE3" w14:textId="77777777" w:rsidR="0005350B" w:rsidRPr="00C241BD" w:rsidRDefault="00487129">
            <w:pPr>
              <w:widowControl w:val="0"/>
            </w:pPr>
            <w:r w:rsidRPr="00C241BD">
              <w:t>Cohen (201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17D11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DBE8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07F5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1015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B372" w14:textId="77777777" w:rsidR="0005350B" w:rsidRPr="00C241BD" w:rsidRDefault="00487129">
            <w:pPr>
              <w:widowControl w:val="0"/>
            </w:pPr>
            <w:r w:rsidRPr="00AF7E49">
              <w:t>Low</w:t>
            </w:r>
          </w:p>
        </w:tc>
      </w:tr>
      <w:tr w:rsidR="0005350B" w:rsidRPr="00C241BD" w14:paraId="55A3753E" w14:textId="77777777">
        <w:trPr>
          <w:trHeight w:val="36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56FB" w14:textId="77777777" w:rsidR="0005350B" w:rsidRPr="00C241BD" w:rsidRDefault="00487129">
            <w:pPr>
              <w:widowControl w:val="0"/>
            </w:pPr>
            <w:r w:rsidRPr="00C241BD">
              <w:t>Etzler (202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DD1C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53D1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327D5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BE4FA" w14:textId="77777777" w:rsidR="0005350B" w:rsidRPr="00C241BD" w:rsidRDefault="00487129">
            <w:pPr>
              <w:widowControl w:val="0"/>
            </w:pPr>
            <w:r w:rsidRPr="00AF7E49">
              <w:t>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C396A" w14:textId="77777777" w:rsidR="0005350B" w:rsidRPr="00C241BD" w:rsidRDefault="00487129">
            <w:pPr>
              <w:widowControl w:val="0"/>
            </w:pPr>
            <w:r w:rsidRPr="00AF7E49">
              <w:t>High</w:t>
            </w:r>
          </w:p>
        </w:tc>
      </w:tr>
      <w:tr w:rsidR="0005350B" w:rsidRPr="00C241BD" w14:paraId="7535A22B" w14:textId="77777777">
        <w:trPr>
          <w:trHeight w:val="36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AE47" w14:textId="77777777" w:rsidR="0005350B" w:rsidRPr="00C241BD" w:rsidRDefault="00487129">
            <w:pPr>
              <w:widowControl w:val="0"/>
            </w:pPr>
            <w:r w:rsidRPr="00C241BD">
              <w:t>Farabee (201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BC311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44F4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467E" w14:textId="77777777" w:rsidR="0005350B" w:rsidRPr="00C241BD" w:rsidRDefault="00487129">
            <w:pPr>
              <w:widowControl w:val="0"/>
            </w:pPr>
            <w:r w:rsidRPr="00AF7E49"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215E" w14:textId="77777777" w:rsidR="0005350B" w:rsidRPr="00C241BD" w:rsidRDefault="00487129">
            <w:pPr>
              <w:widowControl w:val="0"/>
            </w:pPr>
            <w:r w:rsidRPr="00AF7E49">
              <w:t>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0BF0" w14:textId="77777777" w:rsidR="0005350B" w:rsidRPr="00C241BD" w:rsidRDefault="00487129">
            <w:pPr>
              <w:widowControl w:val="0"/>
            </w:pPr>
            <w:r w:rsidRPr="00AF7E49">
              <w:t>High</w:t>
            </w:r>
          </w:p>
        </w:tc>
      </w:tr>
      <w:tr w:rsidR="0005350B" w:rsidRPr="00C241BD" w14:paraId="545F87DB" w14:textId="77777777">
        <w:trPr>
          <w:trHeight w:val="36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3D5D" w14:textId="77777777" w:rsidR="0005350B" w:rsidRPr="00C241BD" w:rsidRDefault="00487129">
            <w:pPr>
              <w:widowControl w:val="0"/>
            </w:pPr>
            <w:r w:rsidRPr="00C241BD">
              <w:t>Fass (200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E86F" w14:textId="77777777" w:rsidR="0005350B" w:rsidRPr="00C241BD" w:rsidRDefault="00487129">
            <w:pPr>
              <w:widowControl w:val="0"/>
            </w:pPr>
            <w:r w:rsidRPr="00AF7E49">
              <w:t>-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C763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EB5F" w14:textId="77777777" w:rsidR="0005350B" w:rsidRPr="00C241BD" w:rsidRDefault="00487129">
            <w:pPr>
              <w:widowControl w:val="0"/>
            </w:pPr>
            <w:r w:rsidRPr="00AF7E49"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5D27" w14:textId="77777777" w:rsidR="0005350B" w:rsidRPr="00C241BD" w:rsidRDefault="00487129">
            <w:pPr>
              <w:widowControl w:val="0"/>
            </w:pPr>
            <w:r w:rsidRPr="00AF7E49">
              <w:t>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5924" w14:textId="77777777" w:rsidR="0005350B" w:rsidRPr="00C241BD" w:rsidRDefault="00487129">
            <w:pPr>
              <w:widowControl w:val="0"/>
            </w:pPr>
            <w:r w:rsidRPr="00AF7E49">
              <w:t>High</w:t>
            </w:r>
          </w:p>
        </w:tc>
      </w:tr>
      <w:tr w:rsidR="0005350B" w:rsidRPr="00C241BD" w14:paraId="48945ADA" w14:textId="77777777">
        <w:trPr>
          <w:trHeight w:val="36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BBDD" w14:textId="77777777" w:rsidR="0005350B" w:rsidRPr="00C241BD" w:rsidRDefault="00487129">
            <w:pPr>
              <w:widowControl w:val="0"/>
            </w:pPr>
            <w:r w:rsidRPr="00C241BD">
              <w:t>Gordon (201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30F49" w14:textId="77777777" w:rsidR="0005350B" w:rsidRPr="00C241BD" w:rsidRDefault="00487129">
            <w:pPr>
              <w:widowControl w:val="0"/>
            </w:pPr>
            <w:r w:rsidRPr="00AF7E49">
              <w:t>-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430E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3A44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15CD" w14:textId="77777777" w:rsidR="0005350B" w:rsidRPr="00C241BD" w:rsidRDefault="00487129">
            <w:pPr>
              <w:widowControl w:val="0"/>
            </w:pPr>
            <w:r w:rsidRPr="00AF7E49">
              <w:t>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1DCF" w14:textId="77777777" w:rsidR="0005350B" w:rsidRPr="00C241BD" w:rsidRDefault="00487129">
            <w:pPr>
              <w:widowControl w:val="0"/>
            </w:pPr>
            <w:r w:rsidRPr="00AF7E49">
              <w:t>High</w:t>
            </w:r>
          </w:p>
        </w:tc>
      </w:tr>
      <w:tr w:rsidR="00A378D6" w:rsidRPr="00AF7E49" w14:paraId="37F28EBB" w14:textId="77777777">
        <w:trPr>
          <w:trHeight w:val="36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85666" w14:textId="277B9F98" w:rsidR="00A378D6" w:rsidRPr="00AF7E49" w:rsidRDefault="00A378D6">
            <w:pPr>
              <w:widowControl w:val="0"/>
            </w:pPr>
            <w:r w:rsidRPr="00AF7E49">
              <w:t>Harris et al. (201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770A1" w14:textId="4E9DEE2C" w:rsidR="00A378D6" w:rsidRPr="00AF7E49" w:rsidRDefault="00A378D6">
            <w:pPr>
              <w:widowControl w:val="0"/>
            </w:pPr>
            <w:r w:rsidRPr="00AF7E49">
              <w:t>+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A7C8" w14:textId="68EF9C55" w:rsidR="00A378D6" w:rsidRPr="00AF7E49" w:rsidRDefault="00A378D6">
            <w:pPr>
              <w:widowControl w:val="0"/>
            </w:pPr>
            <w:r w:rsidRPr="00AF7E49"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6E96" w14:textId="11AF3362" w:rsidR="00A378D6" w:rsidRPr="00AF7E49" w:rsidRDefault="00A378D6">
            <w:pPr>
              <w:widowControl w:val="0"/>
            </w:pPr>
            <w:r w:rsidRPr="00AF7E49"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3C8B" w14:textId="74A82378" w:rsidR="00A378D6" w:rsidRPr="00AF7E49" w:rsidRDefault="00A378D6">
            <w:pPr>
              <w:widowControl w:val="0"/>
            </w:pPr>
            <w:r w:rsidRPr="00AF7E49">
              <w:t>+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38859" w14:textId="604A2070" w:rsidR="00A378D6" w:rsidRPr="00AF7E49" w:rsidRDefault="00A378D6">
            <w:pPr>
              <w:widowControl w:val="0"/>
            </w:pPr>
            <w:r w:rsidRPr="00AF7E49">
              <w:t>High</w:t>
            </w:r>
          </w:p>
        </w:tc>
      </w:tr>
      <w:tr w:rsidR="0005350B" w:rsidRPr="00C241BD" w14:paraId="2514A114" w14:textId="77777777">
        <w:trPr>
          <w:trHeight w:val="36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E3010" w14:textId="77777777" w:rsidR="0005350B" w:rsidRPr="00C241BD" w:rsidRDefault="00487129">
            <w:pPr>
              <w:widowControl w:val="0"/>
            </w:pPr>
            <w:r w:rsidRPr="00C241BD">
              <w:t>Luallen (201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D1F8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F02F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13C9" w14:textId="77777777" w:rsidR="0005350B" w:rsidRPr="00C241BD" w:rsidRDefault="00487129">
            <w:pPr>
              <w:widowControl w:val="0"/>
            </w:pPr>
            <w:r w:rsidRPr="00AF7E49"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C089E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8651" w14:textId="77777777" w:rsidR="0005350B" w:rsidRPr="00C241BD" w:rsidRDefault="00487129">
            <w:pPr>
              <w:widowControl w:val="0"/>
            </w:pPr>
            <w:r w:rsidRPr="00AF7E49">
              <w:t>High</w:t>
            </w:r>
          </w:p>
        </w:tc>
      </w:tr>
      <w:tr w:rsidR="0005350B" w:rsidRPr="00C241BD" w14:paraId="6B285871" w14:textId="77777777">
        <w:trPr>
          <w:trHeight w:val="36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32F7" w14:textId="77777777" w:rsidR="0005350B" w:rsidRPr="00C241BD" w:rsidRDefault="00487129">
            <w:pPr>
              <w:widowControl w:val="0"/>
            </w:pPr>
            <w:r w:rsidRPr="00C241BD">
              <w:t>Manchak (200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3F823" w14:textId="77777777" w:rsidR="0005350B" w:rsidRPr="00C241BD" w:rsidRDefault="00487129">
            <w:pPr>
              <w:widowControl w:val="0"/>
            </w:pPr>
            <w:r w:rsidRPr="00AF7E49">
              <w:t>?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185A" w14:textId="77777777" w:rsidR="0005350B" w:rsidRPr="00C241BD" w:rsidRDefault="00487129">
            <w:pPr>
              <w:widowControl w:val="0"/>
            </w:pPr>
            <w:r w:rsidRPr="00AF7E49"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1308" w14:textId="77777777" w:rsidR="0005350B" w:rsidRPr="00C241BD" w:rsidRDefault="00487129">
            <w:pPr>
              <w:widowControl w:val="0"/>
            </w:pPr>
            <w:r w:rsidRPr="00AF7E49"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E7AF" w14:textId="77777777" w:rsidR="0005350B" w:rsidRPr="00C241BD" w:rsidRDefault="00487129">
            <w:pPr>
              <w:widowControl w:val="0"/>
            </w:pPr>
            <w:r w:rsidRPr="00AF7E49">
              <w:t>?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ECE1" w14:textId="77777777" w:rsidR="0005350B" w:rsidRPr="00C241BD" w:rsidRDefault="00487129">
            <w:pPr>
              <w:widowControl w:val="0"/>
            </w:pPr>
            <w:r w:rsidRPr="00AF7E49">
              <w:t>High</w:t>
            </w:r>
          </w:p>
        </w:tc>
      </w:tr>
      <w:tr w:rsidR="0005350B" w:rsidRPr="00C241BD" w14:paraId="650F0BC8" w14:textId="77777777">
        <w:trPr>
          <w:trHeight w:val="36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C5B0" w14:textId="77777777" w:rsidR="0005350B" w:rsidRPr="00C241BD" w:rsidRDefault="00487129">
            <w:pPr>
              <w:widowControl w:val="0"/>
            </w:pPr>
            <w:r w:rsidRPr="00C241BD">
              <w:t>Marshall et al. (202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B44C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ACC4" w14:textId="77777777" w:rsidR="0005350B" w:rsidRPr="00C241BD" w:rsidRDefault="00487129">
            <w:pPr>
              <w:widowControl w:val="0"/>
            </w:pPr>
            <w:r w:rsidRPr="00AF7E49"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9712" w14:textId="77777777" w:rsidR="0005350B" w:rsidRPr="00C241BD" w:rsidRDefault="00487129">
            <w:pPr>
              <w:widowControl w:val="0"/>
            </w:pPr>
            <w:r w:rsidRPr="00AF7E49"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6C65" w14:textId="77777777" w:rsidR="0005350B" w:rsidRPr="00C241BD" w:rsidRDefault="00487129">
            <w:pPr>
              <w:widowControl w:val="0"/>
            </w:pPr>
            <w:r w:rsidRPr="00AF7E49">
              <w:t>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5D3F" w14:textId="77777777" w:rsidR="0005350B" w:rsidRPr="00C241BD" w:rsidRDefault="00487129">
            <w:pPr>
              <w:widowControl w:val="0"/>
            </w:pPr>
            <w:r w:rsidRPr="00AF7E49">
              <w:t>High</w:t>
            </w:r>
          </w:p>
        </w:tc>
      </w:tr>
      <w:tr w:rsidR="0005350B" w:rsidRPr="00C241BD" w14:paraId="7CFCA618" w14:textId="77777777">
        <w:trPr>
          <w:trHeight w:val="36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E5F4" w14:textId="77777777" w:rsidR="0005350B" w:rsidRPr="00C241BD" w:rsidRDefault="00487129">
            <w:pPr>
              <w:widowControl w:val="0"/>
            </w:pPr>
            <w:r w:rsidRPr="00C241BD">
              <w:t>Ostermann (201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8382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B8BE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1270" w14:textId="77777777" w:rsidR="0005350B" w:rsidRPr="00C241BD" w:rsidRDefault="00487129">
            <w:pPr>
              <w:widowControl w:val="0"/>
            </w:pPr>
            <w:r w:rsidRPr="00AF7E49"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2279F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C126" w14:textId="77777777" w:rsidR="0005350B" w:rsidRPr="00C241BD" w:rsidRDefault="00487129">
            <w:pPr>
              <w:widowControl w:val="0"/>
            </w:pPr>
            <w:r w:rsidRPr="00AF7E49">
              <w:t>High</w:t>
            </w:r>
          </w:p>
        </w:tc>
      </w:tr>
      <w:tr w:rsidR="0005350B" w:rsidRPr="00C241BD" w14:paraId="48666072" w14:textId="77777777">
        <w:trPr>
          <w:trHeight w:val="36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D804" w14:textId="77777777" w:rsidR="0005350B" w:rsidRPr="00C241BD" w:rsidRDefault="00487129">
            <w:pPr>
              <w:widowControl w:val="0"/>
            </w:pPr>
            <w:r w:rsidRPr="00C241BD">
              <w:t>Reeves (201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B724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C7ED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C5DC" w14:textId="77777777" w:rsidR="0005350B" w:rsidRPr="00C241BD" w:rsidRDefault="00487129">
            <w:pPr>
              <w:widowControl w:val="0"/>
            </w:pPr>
            <w:r w:rsidRPr="00AF7E49"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5F05" w14:textId="77777777" w:rsidR="0005350B" w:rsidRPr="00C241BD" w:rsidRDefault="00487129">
            <w:pPr>
              <w:widowControl w:val="0"/>
            </w:pPr>
            <w:r w:rsidRPr="00AF7E49">
              <w:t>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EAFA" w14:textId="77777777" w:rsidR="0005350B" w:rsidRPr="00C241BD" w:rsidRDefault="00487129">
            <w:pPr>
              <w:widowControl w:val="0"/>
            </w:pPr>
            <w:r w:rsidRPr="00AF7E49">
              <w:t>High</w:t>
            </w:r>
          </w:p>
        </w:tc>
      </w:tr>
      <w:tr w:rsidR="00A378D6" w:rsidRPr="00AF7E49" w14:paraId="7581A938" w14:textId="77777777">
        <w:trPr>
          <w:trHeight w:val="36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3671" w14:textId="13A78AC9" w:rsidR="00A378D6" w:rsidRPr="00AF7E49" w:rsidRDefault="00A378D6">
            <w:pPr>
              <w:widowControl w:val="0"/>
            </w:pPr>
            <w:proofErr w:type="spellStart"/>
            <w:r w:rsidRPr="00AF7E49">
              <w:t>Rettenberger</w:t>
            </w:r>
            <w:proofErr w:type="spellEnd"/>
            <w:r w:rsidRPr="00AF7E49">
              <w:t xml:space="preserve"> et al. (201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647D" w14:textId="5A6F23F9" w:rsidR="00A378D6" w:rsidRPr="00AF7E49" w:rsidRDefault="00A378D6">
            <w:pPr>
              <w:widowControl w:val="0"/>
            </w:pPr>
            <w:r w:rsidRPr="00AF7E49">
              <w:t>+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0EA3" w14:textId="6B5820FF" w:rsidR="00A378D6" w:rsidRPr="00AF7E49" w:rsidRDefault="00A378D6">
            <w:pPr>
              <w:widowControl w:val="0"/>
            </w:pPr>
            <w:r w:rsidRPr="00AF7E49"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6D89" w14:textId="0422D0D3" w:rsidR="00A378D6" w:rsidRPr="00AF7E49" w:rsidRDefault="00A378D6">
            <w:pPr>
              <w:widowControl w:val="0"/>
            </w:pPr>
            <w:r w:rsidRPr="00AF7E49"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174E" w14:textId="497B0F59" w:rsidR="00A378D6" w:rsidRPr="00AF7E49" w:rsidRDefault="00A378D6">
            <w:pPr>
              <w:widowControl w:val="0"/>
            </w:pPr>
            <w:r w:rsidRPr="00AF7E49">
              <w:t>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CF2F7" w14:textId="6F65EDC8" w:rsidR="00A378D6" w:rsidRPr="00AF7E49" w:rsidRDefault="00A378D6">
            <w:pPr>
              <w:widowControl w:val="0"/>
            </w:pPr>
            <w:r w:rsidRPr="00AF7E49">
              <w:t>High</w:t>
            </w:r>
          </w:p>
        </w:tc>
      </w:tr>
      <w:tr w:rsidR="0005350B" w:rsidRPr="00C241BD" w14:paraId="369B661F" w14:textId="77777777">
        <w:trPr>
          <w:trHeight w:val="36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D746" w14:textId="77777777" w:rsidR="0005350B" w:rsidRPr="00C241BD" w:rsidRDefault="00487129">
            <w:pPr>
              <w:widowControl w:val="0"/>
            </w:pPr>
            <w:r w:rsidRPr="00C241BD">
              <w:t>Vose (201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5472" w14:textId="77777777" w:rsidR="0005350B" w:rsidRPr="00C241BD" w:rsidRDefault="00487129">
            <w:pPr>
              <w:widowControl w:val="0"/>
            </w:pPr>
            <w:r w:rsidRPr="00AF7E49">
              <w:t>-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8636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9591" w14:textId="77777777" w:rsidR="0005350B" w:rsidRPr="00C241BD" w:rsidRDefault="00487129">
            <w:pPr>
              <w:widowControl w:val="0"/>
            </w:pPr>
            <w:r w:rsidRPr="00AF7E49"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AE40" w14:textId="77777777" w:rsidR="0005350B" w:rsidRPr="00C241BD" w:rsidRDefault="00487129">
            <w:pPr>
              <w:widowControl w:val="0"/>
            </w:pPr>
            <w:r w:rsidRPr="00AF7E49">
              <w:t>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872B" w14:textId="77777777" w:rsidR="0005350B" w:rsidRPr="00C241BD" w:rsidRDefault="00487129">
            <w:pPr>
              <w:widowControl w:val="0"/>
            </w:pPr>
            <w:r w:rsidRPr="00AF7E49">
              <w:t>High</w:t>
            </w:r>
          </w:p>
        </w:tc>
      </w:tr>
      <w:tr w:rsidR="0005350B" w:rsidRPr="00C241BD" w14:paraId="21AD0A44" w14:textId="77777777">
        <w:trPr>
          <w:trHeight w:val="361"/>
        </w:trPr>
        <w:tc>
          <w:tcPr>
            <w:tcW w:w="230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2A98384" w14:textId="77777777" w:rsidR="0005350B" w:rsidRPr="00C241BD" w:rsidRDefault="00487129">
            <w:pPr>
              <w:widowControl w:val="0"/>
            </w:pPr>
            <w:r w:rsidRPr="00C241BD">
              <w:t>Watkins (201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C2700AC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F519649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7FF4A28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7CCBFFD" w14:textId="77777777" w:rsidR="0005350B" w:rsidRPr="00C241BD" w:rsidRDefault="00487129">
            <w:pPr>
              <w:widowControl w:val="0"/>
            </w:pPr>
            <w:r w:rsidRPr="00AF7E49">
              <w:t>+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4EE367B" w14:textId="77777777" w:rsidR="0005350B" w:rsidRPr="00C241BD" w:rsidRDefault="00487129">
            <w:pPr>
              <w:widowControl w:val="0"/>
            </w:pPr>
            <w:r w:rsidRPr="00AF7E49">
              <w:t>Low</w:t>
            </w:r>
          </w:p>
        </w:tc>
      </w:tr>
      <w:tr w:rsidR="0005350B" w:rsidRPr="00C241BD" w14:paraId="01F3C7EF" w14:textId="77777777">
        <w:trPr>
          <w:trHeight w:val="421"/>
        </w:trPr>
        <w:tc>
          <w:tcPr>
            <w:tcW w:w="9053" w:type="dxa"/>
            <w:gridSpan w:val="6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66F96AB" w14:textId="77777777" w:rsidR="0005350B" w:rsidRPr="00C241BD" w:rsidRDefault="00487129">
            <w:pPr>
              <w:widowControl w:val="0"/>
            </w:pPr>
            <w:r w:rsidRPr="00C241BD">
              <w:rPr>
                <w:i/>
                <w:iCs/>
              </w:rPr>
              <w:t xml:space="preserve">Note: </w:t>
            </w:r>
            <w:r w:rsidRPr="00C241BD">
              <w:t>ROB = risk of bias; + = low ROB; - = high ROB; ? = ROB unclear.</w:t>
            </w:r>
          </w:p>
        </w:tc>
      </w:tr>
    </w:tbl>
    <w:p w14:paraId="6EEDE4C6" w14:textId="77777777" w:rsidR="00F335D1" w:rsidRPr="00AF7E49" w:rsidRDefault="00F335D1">
      <w:pPr>
        <w:spacing w:line="480" w:lineRule="auto"/>
        <w:sectPr w:rsidR="00F335D1" w:rsidRPr="00AF7E49">
          <w:footerReference w:type="even" r:id="rId8"/>
          <w:footerReference w:type="default" r:id="rId9"/>
          <w:pgSz w:w="11906" w:h="16838"/>
          <w:pgMar w:top="1440" w:right="1440" w:bottom="1440" w:left="1440" w:header="0" w:footer="0" w:gutter="0"/>
          <w:cols w:space="720"/>
          <w:formProt w:val="0"/>
          <w:docGrid w:linePitch="360"/>
        </w:sectPr>
      </w:pPr>
    </w:p>
    <w:p w14:paraId="2CADB71C" w14:textId="22E6DDCA" w:rsidR="0005350B" w:rsidRPr="00C241BD" w:rsidRDefault="0005350B">
      <w:pPr>
        <w:spacing w:line="480" w:lineRule="auto"/>
      </w:pPr>
    </w:p>
    <w:tbl>
      <w:tblPr>
        <w:tblStyle w:val="TableGrid"/>
        <w:tblW w:w="9020" w:type="dxa"/>
        <w:tblLayout w:type="fixed"/>
        <w:tblLook w:val="04A0" w:firstRow="1" w:lastRow="0" w:firstColumn="1" w:lastColumn="0" w:noHBand="0" w:noVBand="1"/>
      </w:tblPr>
      <w:tblGrid>
        <w:gridCol w:w="9020"/>
      </w:tblGrid>
      <w:tr w:rsidR="0005350B" w:rsidRPr="00C241BD" w14:paraId="55BCB6AE" w14:textId="77777777" w:rsidTr="0051091E">
        <w:trPr>
          <w:trHeight w:val="71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</w:tcPr>
          <w:p w14:paraId="1F56886E" w14:textId="2D7D6C75" w:rsidR="0005350B" w:rsidRPr="00C241BD" w:rsidRDefault="0067768F">
            <w:pPr>
              <w:widowControl w:val="0"/>
            </w:pPr>
            <w:r w:rsidRPr="00C241BD">
              <w:rPr>
                <w:noProof/>
                <w:lang w:val="en-US" w:eastAsia="en-US"/>
              </w:rPr>
              <w:drawing>
                <wp:inline distT="0" distB="0" distL="0" distR="0" wp14:anchorId="4139F603" wp14:editId="6B441242">
                  <wp:extent cx="5591175" cy="2762250"/>
                  <wp:effectExtent l="0" t="0" r="952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91175" cy="2762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350B" w:rsidRPr="00C241BD" w14:paraId="2FF7A038" w14:textId="77777777"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</w:tcPr>
          <w:p w14:paraId="43B91F6E" w14:textId="77777777" w:rsidR="0005350B" w:rsidRPr="00C241BD" w:rsidRDefault="00487129">
            <w:pPr>
              <w:widowControl w:val="0"/>
            </w:pPr>
            <w:r w:rsidRPr="00C241BD">
              <w:rPr>
                <w:b/>
                <w:bCs/>
              </w:rPr>
              <w:t>Supplementary Figure 2</w:t>
            </w:r>
            <w:r w:rsidRPr="00C241BD">
              <w:t>. Graphical representation of PROBAST ratings</w:t>
            </w:r>
          </w:p>
        </w:tc>
      </w:tr>
    </w:tbl>
    <w:p w14:paraId="361220B9" w14:textId="77777777" w:rsidR="00530C65" w:rsidRPr="00C241BD" w:rsidRDefault="00530C65">
      <w:pPr>
        <w:spacing w:line="480" w:lineRule="auto"/>
      </w:pPr>
    </w:p>
    <w:p w14:paraId="49CA5557" w14:textId="03D5A470" w:rsidR="0005350B" w:rsidRPr="00C241BD" w:rsidRDefault="00487129">
      <w:pPr>
        <w:spacing w:line="480" w:lineRule="auto"/>
      </w:pPr>
      <w:r w:rsidRPr="00C241BD">
        <w:br w:type="page"/>
      </w:r>
    </w:p>
    <w:tbl>
      <w:tblPr>
        <w:tblStyle w:val="TableGrid"/>
        <w:tblW w:w="9027" w:type="dxa"/>
        <w:tblLayout w:type="fixed"/>
        <w:tblLook w:val="04A0" w:firstRow="1" w:lastRow="0" w:firstColumn="1" w:lastColumn="0" w:noHBand="0" w:noVBand="1"/>
      </w:tblPr>
      <w:tblGrid>
        <w:gridCol w:w="2255"/>
        <w:gridCol w:w="1093"/>
        <w:gridCol w:w="1090"/>
        <w:gridCol w:w="1093"/>
        <w:gridCol w:w="240"/>
        <w:gridCol w:w="1086"/>
        <w:gridCol w:w="1085"/>
        <w:gridCol w:w="1085"/>
      </w:tblGrid>
      <w:tr w:rsidR="0005350B" w:rsidRPr="00AF7E49" w14:paraId="08DD63AE" w14:textId="77777777" w:rsidTr="00C85D43">
        <w:tc>
          <w:tcPr>
            <w:tcW w:w="9027" w:type="dxa"/>
            <w:gridSpan w:val="8"/>
            <w:tcBorders>
              <w:left w:val="nil"/>
              <w:bottom w:val="nil"/>
              <w:right w:val="nil"/>
            </w:tcBorders>
          </w:tcPr>
          <w:p w14:paraId="7238D201" w14:textId="0DA9EACC" w:rsidR="0005350B" w:rsidRPr="00AF7E49" w:rsidRDefault="00487129">
            <w:pPr>
              <w:pageBreakBefore/>
              <w:widowControl w:val="0"/>
              <w:rPr>
                <w:b/>
                <w:bCs/>
              </w:rPr>
            </w:pPr>
            <w:r w:rsidRPr="00AF7E49">
              <w:rPr>
                <w:b/>
                <w:bCs/>
              </w:rPr>
              <w:lastRenderedPageBreak/>
              <w:t>Supplementary Table 2</w:t>
            </w:r>
            <w:r w:rsidR="00E87D60" w:rsidRPr="00AF7E49">
              <w:rPr>
                <w:b/>
                <w:bCs/>
              </w:rPr>
              <w:t xml:space="preserve"> </w:t>
            </w:r>
            <w:r w:rsidR="00E87D60" w:rsidRPr="00AF7E49">
              <w:t>-</w:t>
            </w:r>
            <w:r w:rsidR="00E87D60" w:rsidRPr="00AF7E49">
              <w:rPr>
                <w:b/>
                <w:bCs/>
              </w:rPr>
              <w:t xml:space="preserve"> Discrimination and reliability estimates for all included studies</w:t>
            </w:r>
          </w:p>
        </w:tc>
      </w:tr>
      <w:tr w:rsidR="0005350B" w:rsidRPr="00C241BD" w14:paraId="4CF53D72" w14:textId="77777777" w:rsidTr="00C85D43">
        <w:tc>
          <w:tcPr>
            <w:tcW w:w="2255" w:type="dxa"/>
            <w:vMerge w:val="restart"/>
            <w:tcBorders>
              <w:left w:val="nil"/>
              <w:bottom w:val="nil"/>
              <w:right w:val="nil"/>
            </w:tcBorders>
          </w:tcPr>
          <w:p w14:paraId="3045D2AB" w14:textId="77777777" w:rsidR="0005350B" w:rsidRPr="00C241BD" w:rsidRDefault="0005350B">
            <w:pPr>
              <w:widowControl w:val="0"/>
            </w:pPr>
          </w:p>
        </w:tc>
        <w:tc>
          <w:tcPr>
            <w:tcW w:w="6772" w:type="dxa"/>
            <w:gridSpan w:val="7"/>
            <w:tcBorders>
              <w:left w:val="nil"/>
              <w:right w:val="nil"/>
            </w:tcBorders>
          </w:tcPr>
          <w:p w14:paraId="01AFB667" w14:textId="77777777" w:rsidR="0005350B" w:rsidRPr="00C241BD" w:rsidRDefault="00487129">
            <w:pPr>
              <w:widowControl w:val="0"/>
              <w:jc w:val="center"/>
            </w:pPr>
            <w:r w:rsidRPr="00AF7E49">
              <w:t>Outcome</w:t>
            </w:r>
          </w:p>
        </w:tc>
      </w:tr>
      <w:tr w:rsidR="0005350B" w:rsidRPr="00C241BD" w14:paraId="47683158" w14:textId="77777777" w:rsidTr="00C85D43">
        <w:trPr>
          <w:trHeight w:val="57"/>
        </w:trPr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4328D0" w14:textId="77777777" w:rsidR="0005350B" w:rsidRPr="00C241BD" w:rsidRDefault="0005350B">
            <w:pPr>
              <w:widowControl w:val="0"/>
            </w:pPr>
          </w:p>
        </w:tc>
        <w:tc>
          <w:tcPr>
            <w:tcW w:w="3276" w:type="dxa"/>
            <w:gridSpan w:val="3"/>
            <w:tcBorders>
              <w:left w:val="nil"/>
              <w:right w:val="nil"/>
            </w:tcBorders>
          </w:tcPr>
          <w:p w14:paraId="6681A1B4" w14:textId="77777777" w:rsidR="0005350B" w:rsidRPr="00C241BD" w:rsidRDefault="00487129">
            <w:pPr>
              <w:widowControl w:val="0"/>
              <w:jc w:val="center"/>
            </w:pPr>
            <w:r w:rsidRPr="00AF7E49">
              <w:t>AUC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 w14:paraId="16257732" w14:textId="77777777" w:rsidR="0005350B" w:rsidRPr="00C241BD" w:rsidRDefault="0005350B">
            <w:pPr>
              <w:widowControl w:val="0"/>
              <w:jc w:val="center"/>
            </w:pPr>
          </w:p>
        </w:tc>
        <w:tc>
          <w:tcPr>
            <w:tcW w:w="3256" w:type="dxa"/>
            <w:gridSpan w:val="3"/>
            <w:tcBorders>
              <w:left w:val="nil"/>
              <w:right w:val="nil"/>
            </w:tcBorders>
          </w:tcPr>
          <w:p w14:paraId="365A75DB" w14:textId="72633273" w:rsidR="0005350B" w:rsidRPr="00C241BD" w:rsidRDefault="00487129">
            <w:pPr>
              <w:widowControl w:val="0"/>
              <w:jc w:val="center"/>
            </w:pPr>
            <w:r w:rsidRPr="00AF7E49">
              <w:t>Inter</w:t>
            </w:r>
            <w:r w:rsidRPr="00843141">
              <w:t>rater reliability</w:t>
            </w:r>
          </w:p>
        </w:tc>
      </w:tr>
      <w:tr w:rsidR="0005350B" w:rsidRPr="00C241BD" w14:paraId="62878622" w14:textId="77777777" w:rsidTr="00C85D43">
        <w:trPr>
          <w:trHeight w:val="57"/>
        </w:trPr>
        <w:tc>
          <w:tcPr>
            <w:tcW w:w="2255" w:type="dxa"/>
            <w:tcBorders>
              <w:top w:val="nil"/>
              <w:left w:val="nil"/>
              <w:right w:val="nil"/>
            </w:tcBorders>
          </w:tcPr>
          <w:p w14:paraId="0339CE32" w14:textId="77777777" w:rsidR="0005350B" w:rsidRPr="00C241BD" w:rsidRDefault="00487129">
            <w:pPr>
              <w:widowControl w:val="0"/>
            </w:pPr>
            <w:r w:rsidRPr="00C241BD">
              <w:t>Instruments</w:t>
            </w:r>
          </w:p>
        </w:tc>
        <w:tc>
          <w:tcPr>
            <w:tcW w:w="1093" w:type="dxa"/>
            <w:tcBorders>
              <w:left w:val="nil"/>
              <w:right w:val="nil"/>
            </w:tcBorders>
          </w:tcPr>
          <w:p w14:paraId="5BA803BE" w14:textId="7C6BF297" w:rsidR="0005350B" w:rsidRPr="00C241BD" w:rsidRDefault="003337C0">
            <w:pPr>
              <w:widowControl w:val="0"/>
              <w:jc w:val="center"/>
            </w:pPr>
            <w:r w:rsidRPr="00AF7E49">
              <w:t>k</w:t>
            </w:r>
          </w:p>
        </w:tc>
        <w:tc>
          <w:tcPr>
            <w:tcW w:w="1090" w:type="dxa"/>
            <w:tcBorders>
              <w:left w:val="nil"/>
              <w:right w:val="nil"/>
            </w:tcBorders>
          </w:tcPr>
          <w:p w14:paraId="57A476FA" w14:textId="77777777" w:rsidR="0005350B" w:rsidRPr="00C241BD" w:rsidRDefault="00487129">
            <w:pPr>
              <w:widowControl w:val="0"/>
              <w:jc w:val="center"/>
            </w:pPr>
            <w:proofErr w:type="spellStart"/>
            <w:r w:rsidRPr="00AF7E49">
              <w:t>Mdn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</w:tcPr>
          <w:p w14:paraId="5B753554" w14:textId="77777777" w:rsidR="0005350B" w:rsidRPr="00C241BD" w:rsidRDefault="00487129">
            <w:pPr>
              <w:widowControl w:val="0"/>
              <w:jc w:val="center"/>
            </w:pPr>
            <w:r w:rsidRPr="00AF7E49">
              <w:t>IQ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A8BAF8F" w14:textId="77777777" w:rsidR="0005350B" w:rsidRPr="00C241BD" w:rsidRDefault="0005350B">
            <w:pPr>
              <w:widowControl w:val="0"/>
              <w:jc w:val="center"/>
            </w:pPr>
          </w:p>
        </w:tc>
        <w:tc>
          <w:tcPr>
            <w:tcW w:w="1086" w:type="dxa"/>
            <w:tcBorders>
              <w:left w:val="nil"/>
              <w:right w:val="nil"/>
            </w:tcBorders>
          </w:tcPr>
          <w:p w14:paraId="1BDAC4D6" w14:textId="77777777" w:rsidR="0005350B" w:rsidRPr="00C241BD" w:rsidRDefault="00487129">
            <w:pPr>
              <w:widowControl w:val="0"/>
              <w:jc w:val="center"/>
            </w:pPr>
            <w:r w:rsidRPr="00AF7E49">
              <w:t>k</w:t>
            </w:r>
          </w:p>
        </w:tc>
        <w:tc>
          <w:tcPr>
            <w:tcW w:w="1085" w:type="dxa"/>
            <w:tcBorders>
              <w:left w:val="nil"/>
              <w:right w:val="nil"/>
            </w:tcBorders>
          </w:tcPr>
          <w:p w14:paraId="32BE0EF3" w14:textId="77777777" w:rsidR="0005350B" w:rsidRPr="00C241BD" w:rsidRDefault="00487129">
            <w:pPr>
              <w:widowControl w:val="0"/>
              <w:jc w:val="center"/>
            </w:pPr>
            <w:proofErr w:type="spellStart"/>
            <w:r w:rsidRPr="00AF7E49">
              <w:t>Mdn</w:t>
            </w:r>
            <w:proofErr w:type="spellEnd"/>
          </w:p>
        </w:tc>
        <w:tc>
          <w:tcPr>
            <w:tcW w:w="1085" w:type="dxa"/>
            <w:tcBorders>
              <w:left w:val="nil"/>
              <w:right w:val="nil"/>
            </w:tcBorders>
          </w:tcPr>
          <w:p w14:paraId="40504583" w14:textId="77777777" w:rsidR="0005350B" w:rsidRPr="00C241BD" w:rsidRDefault="00487129">
            <w:pPr>
              <w:widowControl w:val="0"/>
              <w:jc w:val="center"/>
            </w:pPr>
            <w:r w:rsidRPr="00AF7E49">
              <w:t>IQR</w:t>
            </w:r>
          </w:p>
        </w:tc>
      </w:tr>
      <w:tr w:rsidR="0005350B" w:rsidRPr="00C241BD" w14:paraId="0C1D612C" w14:textId="77777777" w:rsidTr="00C85D43">
        <w:trPr>
          <w:trHeight w:val="57"/>
        </w:trPr>
        <w:tc>
          <w:tcPr>
            <w:tcW w:w="2255" w:type="dxa"/>
            <w:tcBorders>
              <w:left w:val="nil"/>
              <w:bottom w:val="nil"/>
              <w:right w:val="nil"/>
            </w:tcBorders>
          </w:tcPr>
          <w:p w14:paraId="0431B480" w14:textId="77777777" w:rsidR="0005350B" w:rsidRPr="00C241BD" w:rsidRDefault="00487129">
            <w:pPr>
              <w:widowControl w:val="0"/>
            </w:pPr>
            <w:r w:rsidRPr="00C241BD">
              <w:t>COMPAS</w:t>
            </w:r>
          </w:p>
        </w:tc>
        <w:tc>
          <w:tcPr>
            <w:tcW w:w="1093" w:type="dxa"/>
            <w:tcBorders>
              <w:left w:val="nil"/>
              <w:bottom w:val="nil"/>
              <w:right w:val="nil"/>
            </w:tcBorders>
          </w:tcPr>
          <w:p w14:paraId="01E6466E" w14:textId="77777777" w:rsidR="0005350B" w:rsidRPr="00C241BD" w:rsidRDefault="00487129">
            <w:pPr>
              <w:widowControl w:val="0"/>
              <w:jc w:val="center"/>
            </w:pPr>
            <w:r w:rsidRPr="00AF7E49">
              <w:t>3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</w:tcPr>
          <w:p w14:paraId="7A2898B7" w14:textId="77777777" w:rsidR="0005350B" w:rsidRPr="00C241BD" w:rsidRDefault="00487129">
            <w:pPr>
              <w:widowControl w:val="0"/>
              <w:jc w:val="center"/>
            </w:pPr>
            <w:r w:rsidRPr="00AF7E49">
              <w:t>.66</w:t>
            </w:r>
          </w:p>
        </w:tc>
        <w:tc>
          <w:tcPr>
            <w:tcW w:w="1093" w:type="dxa"/>
            <w:tcBorders>
              <w:left w:val="nil"/>
              <w:bottom w:val="nil"/>
              <w:right w:val="nil"/>
            </w:tcBorders>
          </w:tcPr>
          <w:p w14:paraId="02778B83" w14:textId="77777777" w:rsidR="0005350B" w:rsidRPr="00C241BD" w:rsidRDefault="00487129">
            <w:pPr>
              <w:widowControl w:val="0"/>
              <w:jc w:val="center"/>
            </w:pPr>
            <w:r w:rsidRPr="00AF7E49">
              <w:t>.60 - .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F2FE1B4" w14:textId="77777777" w:rsidR="0005350B" w:rsidRPr="00C241BD" w:rsidRDefault="0005350B">
            <w:pPr>
              <w:widowControl w:val="0"/>
              <w:jc w:val="center"/>
            </w:pP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</w:tcPr>
          <w:p w14:paraId="2AF28A50" w14:textId="3B4C8BCF" w:rsidR="0005350B" w:rsidRPr="00C241BD" w:rsidRDefault="00487129">
            <w:pPr>
              <w:widowControl w:val="0"/>
              <w:jc w:val="center"/>
              <w:rPr>
                <w:vertAlign w:val="superscript"/>
              </w:rPr>
            </w:pPr>
            <w:r w:rsidRPr="00AF7E49">
              <w:t>1</w:t>
            </w:r>
            <w:r w:rsidR="000F0880" w:rsidRPr="00843141">
              <w:rPr>
                <w:vertAlign w:val="superscript"/>
              </w:rPr>
              <w:t>†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35B0FA53" w14:textId="31CA3B1D" w:rsidR="0005350B" w:rsidRPr="00C241BD" w:rsidRDefault="000F0880">
            <w:pPr>
              <w:widowControl w:val="0"/>
              <w:jc w:val="center"/>
            </w:pPr>
            <w:r w:rsidRPr="00AF7E49">
              <w:t>-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61802522" w14:textId="77777777" w:rsidR="0005350B" w:rsidRPr="00C241BD" w:rsidRDefault="00487129">
            <w:pPr>
              <w:widowControl w:val="0"/>
              <w:jc w:val="center"/>
            </w:pPr>
            <w:r w:rsidRPr="00AF7E49">
              <w:t>-</w:t>
            </w:r>
          </w:p>
        </w:tc>
      </w:tr>
      <w:tr w:rsidR="0005350B" w:rsidRPr="00C241BD" w14:paraId="54094AC4" w14:textId="77777777" w:rsidTr="00C85D43">
        <w:trPr>
          <w:trHeight w:val="57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5E2583F7" w14:textId="77777777" w:rsidR="0005350B" w:rsidRPr="00C241BD" w:rsidRDefault="00487129">
            <w:pPr>
              <w:widowControl w:val="0"/>
            </w:pPr>
            <w:r w:rsidRPr="00C241BD">
              <w:t>HCR-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044704C" w14:textId="77777777" w:rsidR="0005350B" w:rsidRPr="00C241BD" w:rsidRDefault="00487129">
            <w:pPr>
              <w:widowControl w:val="0"/>
              <w:jc w:val="center"/>
            </w:pPr>
            <w:r w:rsidRPr="00AF7E49"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C94FE15" w14:textId="77777777" w:rsidR="0005350B" w:rsidRPr="00C241BD" w:rsidRDefault="00487129">
            <w:pPr>
              <w:widowControl w:val="0"/>
              <w:jc w:val="center"/>
            </w:pPr>
            <w:r w:rsidRPr="00AF7E49">
              <w:t>.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AE449BD" w14:textId="77777777" w:rsidR="0005350B" w:rsidRPr="00C241BD" w:rsidRDefault="00487129">
            <w:pPr>
              <w:widowControl w:val="0"/>
              <w:jc w:val="center"/>
            </w:pPr>
            <w:r w:rsidRPr="00AF7E49">
              <w:t>.71 - .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2EDB6E4" w14:textId="77777777" w:rsidR="0005350B" w:rsidRPr="00C241BD" w:rsidRDefault="0005350B">
            <w:pPr>
              <w:widowControl w:val="0"/>
              <w:jc w:val="center"/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48E43DC" w14:textId="06942689" w:rsidR="0005350B" w:rsidRPr="00C241BD" w:rsidRDefault="00487129">
            <w:pPr>
              <w:widowControl w:val="0"/>
              <w:jc w:val="center"/>
            </w:pPr>
            <w:r w:rsidRPr="00AF7E49">
              <w:t>1</w:t>
            </w:r>
            <w:r w:rsidR="000F0880" w:rsidRPr="00843141">
              <w:rPr>
                <w:vertAlign w:val="superscript"/>
              </w:rPr>
              <w:t>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0CE3280" w14:textId="639185EC" w:rsidR="0005350B" w:rsidRPr="00C241BD" w:rsidRDefault="000F0880">
            <w:pPr>
              <w:widowControl w:val="0"/>
              <w:jc w:val="center"/>
            </w:pPr>
            <w:r w:rsidRPr="00AF7E49"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17441B3" w14:textId="77777777" w:rsidR="0005350B" w:rsidRPr="00C241BD" w:rsidRDefault="00487129">
            <w:pPr>
              <w:widowControl w:val="0"/>
              <w:jc w:val="center"/>
            </w:pPr>
            <w:r w:rsidRPr="00AF7E49">
              <w:t>-</w:t>
            </w:r>
          </w:p>
        </w:tc>
      </w:tr>
      <w:tr w:rsidR="0005350B" w:rsidRPr="00C241BD" w14:paraId="5824158A" w14:textId="77777777" w:rsidTr="00C85D43">
        <w:trPr>
          <w:trHeight w:val="57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038619C6" w14:textId="77777777" w:rsidR="0005350B" w:rsidRPr="00C241BD" w:rsidRDefault="00487129">
            <w:pPr>
              <w:widowControl w:val="0"/>
            </w:pPr>
            <w:r w:rsidRPr="00C241BD">
              <w:t>LS/CMI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A9768DE" w14:textId="77777777" w:rsidR="0005350B" w:rsidRPr="00C241BD" w:rsidRDefault="00487129">
            <w:pPr>
              <w:widowControl w:val="0"/>
              <w:jc w:val="center"/>
            </w:pPr>
            <w:r w:rsidRPr="00AF7E49"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D9EDF5F" w14:textId="77777777" w:rsidR="0005350B" w:rsidRPr="00C241BD" w:rsidRDefault="00487129">
            <w:pPr>
              <w:widowControl w:val="0"/>
              <w:jc w:val="center"/>
            </w:pPr>
            <w:r w:rsidRPr="00AF7E49">
              <w:t>.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2EC075E" w14:textId="77777777" w:rsidR="0005350B" w:rsidRPr="00C241BD" w:rsidRDefault="00487129">
            <w:pPr>
              <w:widowControl w:val="0"/>
              <w:jc w:val="center"/>
            </w:pPr>
            <w:r w:rsidRPr="00AF7E49">
              <w:t>.68 - .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3E38267" w14:textId="77777777" w:rsidR="0005350B" w:rsidRPr="00C241BD" w:rsidRDefault="0005350B">
            <w:pPr>
              <w:widowControl w:val="0"/>
              <w:jc w:val="center"/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A0EA0C7" w14:textId="7C9708F1" w:rsidR="0005350B" w:rsidRPr="00C241BD" w:rsidRDefault="00487129">
            <w:pPr>
              <w:widowControl w:val="0"/>
              <w:jc w:val="center"/>
            </w:pPr>
            <w:r w:rsidRPr="00AF7E49">
              <w:t>1</w:t>
            </w:r>
            <w:r w:rsidR="000F0880" w:rsidRPr="00843141">
              <w:rPr>
                <w:vertAlign w:val="superscript"/>
              </w:rPr>
              <w:t>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E3AD9C5" w14:textId="7E1A805A" w:rsidR="0005350B" w:rsidRPr="00C241BD" w:rsidRDefault="000F0880">
            <w:pPr>
              <w:widowControl w:val="0"/>
              <w:jc w:val="center"/>
            </w:pPr>
            <w:r w:rsidRPr="00AF7E49"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2C12E8F" w14:textId="77777777" w:rsidR="0005350B" w:rsidRPr="00C241BD" w:rsidRDefault="00487129">
            <w:pPr>
              <w:widowControl w:val="0"/>
              <w:jc w:val="center"/>
            </w:pPr>
            <w:r w:rsidRPr="00AF7E49">
              <w:t>-</w:t>
            </w:r>
          </w:p>
        </w:tc>
      </w:tr>
      <w:tr w:rsidR="0005350B" w:rsidRPr="00C241BD" w14:paraId="754B264D" w14:textId="77777777" w:rsidTr="00C85D43">
        <w:trPr>
          <w:trHeight w:val="57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7B5B370E" w14:textId="77777777" w:rsidR="0005350B" w:rsidRPr="00C241BD" w:rsidRDefault="00487129">
            <w:pPr>
              <w:widowControl w:val="0"/>
            </w:pPr>
            <w:r w:rsidRPr="00C241BD">
              <w:t>LSI-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55C11D0" w14:textId="77777777" w:rsidR="0005350B" w:rsidRPr="00C241BD" w:rsidRDefault="00487129">
            <w:pPr>
              <w:widowControl w:val="0"/>
              <w:jc w:val="center"/>
            </w:pPr>
            <w:r w:rsidRPr="00AF7E49">
              <w:t>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82450F8" w14:textId="77777777" w:rsidR="0005350B" w:rsidRPr="00C241BD" w:rsidRDefault="00487129">
            <w:pPr>
              <w:widowControl w:val="0"/>
              <w:jc w:val="center"/>
            </w:pPr>
            <w:r w:rsidRPr="00AF7E49">
              <w:t>.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4433666" w14:textId="77777777" w:rsidR="0005350B" w:rsidRPr="00C241BD" w:rsidRDefault="00487129">
            <w:pPr>
              <w:widowControl w:val="0"/>
              <w:jc w:val="center"/>
            </w:pPr>
            <w:r w:rsidRPr="00AF7E49">
              <w:t>.62 - .6</w:t>
            </w:r>
            <w:r w:rsidRPr="00843141">
              <w:t>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18ACE02" w14:textId="77777777" w:rsidR="0005350B" w:rsidRPr="00C241BD" w:rsidRDefault="0005350B">
            <w:pPr>
              <w:widowControl w:val="0"/>
              <w:jc w:val="center"/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50DEC3B" w14:textId="77777777" w:rsidR="0005350B" w:rsidRPr="00C241BD" w:rsidRDefault="00487129">
            <w:pPr>
              <w:widowControl w:val="0"/>
              <w:jc w:val="center"/>
            </w:pPr>
            <w:r w:rsidRPr="00AF7E49"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22C748A" w14:textId="77777777" w:rsidR="0005350B" w:rsidRPr="00C241BD" w:rsidRDefault="00487129">
            <w:pPr>
              <w:widowControl w:val="0"/>
              <w:jc w:val="center"/>
            </w:pPr>
            <w:r w:rsidRPr="00AF7E49">
              <w:t>.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E7FBB8F" w14:textId="77777777" w:rsidR="0005350B" w:rsidRPr="00C241BD" w:rsidRDefault="00487129">
            <w:pPr>
              <w:widowControl w:val="0"/>
              <w:jc w:val="center"/>
            </w:pPr>
            <w:r w:rsidRPr="00AF7E49">
              <w:t>.71 - .86</w:t>
            </w:r>
          </w:p>
        </w:tc>
      </w:tr>
      <w:tr w:rsidR="0005350B" w:rsidRPr="00C241BD" w14:paraId="4DCF6661" w14:textId="77777777" w:rsidTr="00C85D43">
        <w:trPr>
          <w:trHeight w:val="57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5F095181" w14:textId="77777777" w:rsidR="0005350B" w:rsidRPr="00C241BD" w:rsidRDefault="00487129">
            <w:pPr>
              <w:widowControl w:val="0"/>
            </w:pPr>
            <w:r w:rsidRPr="00C241BD">
              <w:t>OASy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388B3AF" w14:textId="77777777" w:rsidR="0005350B" w:rsidRPr="00C241BD" w:rsidRDefault="00487129">
            <w:pPr>
              <w:widowControl w:val="0"/>
              <w:jc w:val="center"/>
            </w:pPr>
            <w:r w:rsidRPr="00AF7E49"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E61F0AE" w14:textId="77777777" w:rsidR="0005350B" w:rsidRPr="00C241BD" w:rsidRDefault="00487129">
            <w:pPr>
              <w:widowControl w:val="0"/>
              <w:jc w:val="center"/>
            </w:pPr>
            <w:r w:rsidRPr="00AF7E49">
              <w:t>.7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E5B0E36" w14:textId="77777777" w:rsidR="0005350B" w:rsidRPr="00C241BD" w:rsidRDefault="00487129">
            <w:pPr>
              <w:widowControl w:val="0"/>
              <w:jc w:val="center"/>
            </w:pPr>
            <w:r w:rsidRPr="00AF7E49">
              <w:t>.73 - .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63D2701" w14:textId="77777777" w:rsidR="0005350B" w:rsidRPr="00C241BD" w:rsidRDefault="0005350B">
            <w:pPr>
              <w:widowControl w:val="0"/>
              <w:jc w:val="center"/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30E0EBA" w14:textId="77777777" w:rsidR="0005350B" w:rsidRPr="00C241BD" w:rsidRDefault="00487129">
            <w:pPr>
              <w:widowControl w:val="0"/>
              <w:jc w:val="center"/>
            </w:pPr>
            <w:r w:rsidRPr="00AF7E49"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D57ECB4" w14:textId="77777777" w:rsidR="0005350B" w:rsidRPr="00C241BD" w:rsidRDefault="00487129">
            <w:pPr>
              <w:widowControl w:val="0"/>
              <w:jc w:val="center"/>
            </w:pPr>
            <w:r w:rsidRPr="00AF7E49"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120AE67" w14:textId="77777777" w:rsidR="0005350B" w:rsidRPr="00C241BD" w:rsidRDefault="00487129">
            <w:pPr>
              <w:widowControl w:val="0"/>
              <w:jc w:val="center"/>
            </w:pPr>
            <w:r w:rsidRPr="00AF7E49">
              <w:t>-</w:t>
            </w:r>
          </w:p>
        </w:tc>
      </w:tr>
      <w:tr w:rsidR="0005350B" w:rsidRPr="00C241BD" w14:paraId="7A477A10" w14:textId="77777777" w:rsidTr="00C85D43">
        <w:trPr>
          <w:trHeight w:val="57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28978396" w14:textId="77777777" w:rsidR="0005350B" w:rsidRPr="00C241BD" w:rsidRDefault="00487129">
            <w:pPr>
              <w:widowControl w:val="0"/>
            </w:pPr>
            <w:r w:rsidRPr="00C241BD">
              <w:t>ORA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79FDDFE" w14:textId="77777777" w:rsidR="0005350B" w:rsidRPr="00C241BD" w:rsidRDefault="00487129">
            <w:pPr>
              <w:widowControl w:val="0"/>
              <w:jc w:val="center"/>
            </w:pPr>
            <w:r w:rsidRPr="00AF7E49"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B144493" w14:textId="77777777" w:rsidR="0005350B" w:rsidRPr="00C241BD" w:rsidRDefault="00487129">
            <w:pPr>
              <w:widowControl w:val="0"/>
              <w:jc w:val="center"/>
            </w:pPr>
            <w:r w:rsidRPr="00AF7E49">
              <w:t>.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3977313" w14:textId="77777777" w:rsidR="0005350B" w:rsidRPr="00C241BD" w:rsidRDefault="00487129">
            <w:pPr>
              <w:widowControl w:val="0"/>
              <w:jc w:val="center"/>
            </w:pPr>
            <w:r w:rsidRPr="00AF7E49">
              <w:t>.65 - .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426782B" w14:textId="77777777" w:rsidR="0005350B" w:rsidRPr="00C241BD" w:rsidRDefault="0005350B">
            <w:pPr>
              <w:widowControl w:val="0"/>
              <w:jc w:val="center"/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2DCE269" w14:textId="493F0813" w:rsidR="0005350B" w:rsidRPr="00C241BD" w:rsidRDefault="00487129">
            <w:pPr>
              <w:widowControl w:val="0"/>
              <w:jc w:val="center"/>
            </w:pPr>
            <w:r w:rsidRPr="00AF7E49">
              <w:t>1</w:t>
            </w:r>
            <w:r w:rsidR="000F0880" w:rsidRPr="00843141">
              <w:rPr>
                <w:vertAlign w:val="superscript"/>
              </w:rPr>
              <w:t>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EE6B95A" w14:textId="746E01EB" w:rsidR="0005350B" w:rsidRPr="00C241BD" w:rsidRDefault="000F0880">
            <w:pPr>
              <w:widowControl w:val="0"/>
              <w:jc w:val="center"/>
            </w:pPr>
            <w:r w:rsidRPr="00AF7E49"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461780E" w14:textId="77777777" w:rsidR="0005350B" w:rsidRPr="00C241BD" w:rsidRDefault="00487129">
            <w:pPr>
              <w:widowControl w:val="0"/>
              <w:jc w:val="center"/>
            </w:pPr>
            <w:r w:rsidRPr="00AF7E49">
              <w:t>-</w:t>
            </w:r>
          </w:p>
        </w:tc>
      </w:tr>
      <w:tr w:rsidR="00C85D43" w:rsidRPr="00AF7E49" w14:paraId="11851621" w14:textId="77777777" w:rsidTr="00C85D43">
        <w:trPr>
          <w:trHeight w:val="57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4621F4F0" w14:textId="5E99EF98" w:rsidR="00C85D43" w:rsidRPr="00C241BD" w:rsidRDefault="00C85D43" w:rsidP="00C85D43">
            <w:pPr>
              <w:widowControl w:val="0"/>
            </w:pPr>
            <w:r w:rsidRPr="00C241BD">
              <w:t>PCL-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FBE85D0" w14:textId="3BE19896" w:rsidR="00C85D43" w:rsidRPr="00AF7E49" w:rsidRDefault="00C85D43" w:rsidP="00C85D43">
            <w:pPr>
              <w:widowControl w:val="0"/>
              <w:jc w:val="center"/>
            </w:pPr>
            <w:r w:rsidRPr="00AF7E49"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B20423E" w14:textId="58A788E2" w:rsidR="00C85D43" w:rsidRPr="00AF7E49" w:rsidRDefault="00C85D43" w:rsidP="00C85D43">
            <w:pPr>
              <w:widowControl w:val="0"/>
              <w:jc w:val="center"/>
            </w:pPr>
            <w:r w:rsidRPr="00AF7E49">
              <w:t>.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F9A41E1" w14:textId="2E3B3080" w:rsidR="00C85D43" w:rsidRPr="00AF7E49" w:rsidRDefault="00C85D43" w:rsidP="00C85D43">
            <w:pPr>
              <w:widowControl w:val="0"/>
              <w:jc w:val="center"/>
            </w:pPr>
            <w:r w:rsidRPr="00AF7E49">
              <w:t>.62 - .6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BDE2A3B" w14:textId="77777777" w:rsidR="00C85D43" w:rsidRPr="00C241BD" w:rsidRDefault="00C85D43" w:rsidP="00C85D43">
            <w:pPr>
              <w:widowControl w:val="0"/>
              <w:jc w:val="center"/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506FCF0" w14:textId="0F8F74B4" w:rsidR="00C85D43" w:rsidRPr="00843141" w:rsidRDefault="006B7332" w:rsidP="00C85D43">
            <w:pPr>
              <w:widowControl w:val="0"/>
              <w:jc w:val="center"/>
            </w:pPr>
            <w:r w:rsidRPr="00AF7E49"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822656B" w14:textId="4F94D095" w:rsidR="00C85D43" w:rsidRPr="007E1464" w:rsidRDefault="006B7332" w:rsidP="00C85D43">
            <w:pPr>
              <w:widowControl w:val="0"/>
              <w:jc w:val="center"/>
            </w:pPr>
            <w:r w:rsidRPr="007E1464"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A9998BC" w14:textId="6F12FE6F" w:rsidR="00C85D43" w:rsidRPr="004B4E3F" w:rsidRDefault="006B7332" w:rsidP="00C85D43">
            <w:pPr>
              <w:widowControl w:val="0"/>
              <w:jc w:val="center"/>
            </w:pPr>
            <w:r w:rsidRPr="004B4E3F">
              <w:t>-</w:t>
            </w:r>
          </w:p>
        </w:tc>
      </w:tr>
      <w:tr w:rsidR="0005350B" w:rsidRPr="00C241BD" w14:paraId="1359D85B" w14:textId="77777777" w:rsidTr="00C85D43">
        <w:trPr>
          <w:trHeight w:val="57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2322B4DF" w14:textId="77777777" w:rsidR="0005350B" w:rsidRPr="00C241BD" w:rsidRDefault="00487129">
            <w:pPr>
              <w:widowControl w:val="0"/>
            </w:pPr>
            <w:r w:rsidRPr="00C241BD">
              <w:t>PCR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58188A3" w14:textId="77777777" w:rsidR="0005350B" w:rsidRPr="00C241BD" w:rsidRDefault="00487129">
            <w:pPr>
              <w:widowControl w:val="0"/>
              <w:jc w:val="center"/>
            </w:pPr>
            <w:r w:rsidRPr="00AF7E49"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5637C7A" w14:textId="77777777" w:rsidR="0005350B" w:rsidRPr="00C241BD" w:rsidRDefault="00487129">
            <w:pPr>
              <w:widowControl w:val="0"/>
              <w:jc w:val="center"/>
            </w:pPr>
            <w:r w:rsidRPr="00AF7E49">
              <w:t>.7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4AB350D" w14:textId="77777777" w:rsidR="0005350B" w:rsidRPr="00C241BD" w:rsidRDefault="00487129">
            <w:pPr>
              <w:widowControl w:val="0"/>
              <w:jc w:val="center"/>
            </w:pPr>
            <w:r w:rsidRPr="00AF7E49">
              <w:t>.72 - .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71F20AC" w14:textId="77777777" w:rsidR="0005350B" w:rsidRPr="00C241BD" w:rsidRDefault="0005350B">
            <w:pPr>
              <w:widowControl w:val="0"/>
              <w:jc w:val="center"/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0351E02" w14:textId="77777777" w:rsidR="0005350B" w:rsidRPr="00C241BD" w:rsidRDefault="00487129">
            <w:pPr>
              <w:widowControl w:val="0"/>
              <w:jc w:val="center"/>
            </w:pPr>
            <w:r w:rsidRPr="00AF7E49"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0CCFD0F" w14:textId="77777777" w:rsidR="0005350B" w:rsidRPr="00C241BD" w:rsidRDefault="00487129">
            <w:pPr>
              <w:widowControl w:val="0"/>
              <w:jc w:val="center"/>
            </w:pPr>
            <w:r w:rsidRPr="00AF7E49"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314E31E" w14:textId="77777777" w:rsidR="0005350B" w:rsidRPr="00C241BD" w:rsidRDefault="00487129">
            <w:pPr>
              <w:widowControl w:val="0"/>
              <w:jc w:val="center"/>
            </w:pPr>
            <w:r w:rsidRPr="00AF7E49">
              <w:t>-</w:t>
            </w:r>
          </w:p>
        </w:tc>
      </w:tr>
      <w:tr w:rsidR="0005350B" w:rsidRPr="00C241BD" w14:paraId="49BB5927" w14:textId="77777777" w:rsidTr="00C85D43">
        <w:trPr>
          <w:trHeight w:val="57"/>
        </w:trPr>
        <w:tc>
          <w:tcPr>
            <w:tcW w:w="2255" w:type="dxa"/>
            <w:tcBorders>
              <w:top w:val="nil"/>
              <w:left w:val="nil"/>
              <w:right w:val="nil"/>
            </w:tcBorders>
          </w:tcPr>
          <w:p w14:paraId="78CDE875" w14:textId="77777777" w:rsidR="0005350B" w:rsidRPr="00C241BD" w:rsidRDefault="00487129">
            <w:pPr>
              <w:widowControl w:val="0"/>
            </w:pPr>
            <w:r w:rsidRPr="00C241BD">
              <w:t>Static-99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</w:tcPr>
          <w:p w14:paraId="0E5BC2B3" w14:textId="77777777" w:rsidR="0005350B" w:rsidRPr="00C241BD" w:rsidRDefault="00487129">
            <w:pPr>
              <w:widowControl w:val="0"/>
              <w:jc w:val="center"/>
            </w:pPr>
            <w:r w:rsidRPr="00AF7E49">
              <w:t>12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</w:tcPr>
          <w:p w14:paraId="7148F99B" w14:textId="77777777" w:rsidR="0005350B" w:rsidRPr="00C241BD" w:rsidRDefault="00487129">
            <w:pPr>
              <w:widowControl w:val="0"/>
              <w:jc w:val="center"/>
            </w:pPr>
            <w:r w:rsidRPr="00AF7E49">
              <w:t>.73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</w:tcPr>
          <w:p w14:paraId="179CB270" w14:textId="77777777" w:rsidR="0005350B" w:rsidRPr="00C241BD" w:rsidRDefault="00487129">
            <w:pPr>
              <w:widowControl w:val="0"/>
              <w:jc w:val="center"/>
            </w:pPr>
            <w:r w:rsidRPr="00AF7E49">
              <w:t>.64 - .77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14:paraId="7176215D" w14:textId="77777777" w:rsidR="0005350B" w:rsidRPr="00C241BD" w:rsidRDefault="0005350B">
            <w:pPr>
              <w:widowControl w:val="0"/>
              <w:jc w:val="center"/>
            </w:pP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14:paraId="5BEAF335" w14:textId="77777777" w:rsidR="0005350B" w:rsidRPr="00C241BD" w:rsidRDefault="00487129">
            <w:pPr>
              <w:widowControl w:val="0"/>
              <w:jc w:val="center"/>
            </w:pPr>
            <w:r w:rsidRPr="00AF7E49">
              <w:t>3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</w:tcPr>
          <w:p w14:paraId="5F810CFF" w14:textId="77777777" w:rsidR="0005350B" w:rsidRPr="00C241BD" w:rsidRDefault="00487129">
            <w:pPr>
              <w:widowControl w:val="0"/>
              <w:jc w:val="center"/>
            </w:pPr>
            <w:r w:rsidRPr="00AF7E49">
              <w:t>.79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</w:tcPr>
          <w:p w14:paraId="74DC7D2F" w14:textId="77777777" w:rsidR="0005350B" w:rsidRPr="00C241BD" w:rsidRDefault="00487129">
            <w:pPr>
              <w:widowControl w:val="0"/>
              <w:jc w:val="center"/>
            </w:pPr>
            <w:r w:rsidRPr="00AF7E49">
              <w:t>.79 - .85</w:t>
            </w:r>
          </w:p>
        </w:tc>
      </w:tr>
      <w:tr w:rsidR="0005350B" w:rsidRPr="00AF7E49" w14:paraId="288FF97A" w14:textId="77777777" w:rsidTr="00C85D43">
        <w:tc>
          <w:tcPr>
            <w:tcW w:w="9027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085B" w14:textId="7A7C6E73" w:rsidR="0005350B" w:rsidRPr="00C241BD" w:rsidRDefault="00487129">
            <w:pPr>
              <w:widowControl w:val="0"/>
            </w:pPr>
            <w:r w:rsidRPr="00C241BD">
              <w:rPr>
                <w:i/>
                <w:iCs/>
              </w:rPr>
              <w:t>Notes</w:t>
            </w:r>
            <w:r w:rsidRPr="00C241BD">
              <w:t xml:space="preserve">: Interrater reliability measures include ICC, Pearson’s </w:t>
            </w:r>
            <w:r w:rsidRPr="00C241BD">
              <w:rPr>
                <w:i/>
                <w:iCs/>
              </w:rPr>
              <w:t xml:space="preserve">r. </w:t>
            </w:r>
          </w:p>
          <w:p w14:paraId="031A2EC4" w14:textId="77777777" w:rsidR="0005350B" w:rsidRPr="004B4E3F" w:rsidRDefault="00487129">
            <w:pPr>
              <w:widowControl w:val="0"/>
            </w:pPr>
            <w:r w:rsidRPr="00AF7E49">
              <w:rPr>
                <w:i/>
                <w:iCs/>
              </w:rPr>
              <w:t>AUC</w:t>
            </w:r>
            <w:r w:rsidRPr="00843141">
              <w:t xml:space="preserve"> = area under the curve (measure of predictive performance); </w:t>
            </w:r>
            <w:r w:rsidR="00594F79" w:rsidRPr="007E1464">
              <w:t xml:space="preserve">k = number of studies; </w:t>
            </w:r>
            <w:proofErr w:type="spellStart"/>
            <w:r w:rsidRPr="004B4E3F">
              <w:t>Mdn</w:t>
            </w:r>
            <w:proofErr w:type="spellEnd"/>
            <w:r w:rsidRPr="004B4E3F">
              <w:t xml:space="preserve"> = Median; IQR = Interquartile range. </w:t>
            </w:r>
          </w:p>
          <w:p w14:paraId="53456712" w14:textId="1E80BBA5" w:rsidR="000F0880" w:rsidRPr="00C241BD" w:rsidRDefault="000F0880">
            <w:pPr>
              <w:widowControl w:val="0"/>
            </w:pPr>
            <w:r w:rsidRPr="00C241BD">
              <w:t>† = median and IQR not reported since k = 1.</w:t>
            </w:r>
          </w:p>
        </w:tc>
      </w:tr>
    </w:tbl>
    <w:p w14:paraId="0F3AA351" w14:textId="77777777" w:rsidR="00F335D1" w:rsidRPr="00AF7E49" w:rsidRDefault="00F335D1">
      <w:pPr>
        <w:spacing w:line="480" w:lineRule="auto"/>
      </w:pPr>
    </w:p>
    <w:p w14:paraId="00A1D9DA" w14:textId="77777777" w:rsidR="00E87D60" w:rsidRPr="00AF7E49" w:rsidRDefault="00E87D60" w:rsidP="00E87D60"/>
    <w:p w14:paraId="1862B03B" w14:textId="77777777" w:rsidR="00E87D60" w:rsidRPr="00AF7E49" w:rsidRDefault="00E87D60" w:rsidP="00E87D60"/>
    <w:p w14:paraId="2336C11F" w14:textId="5C2F29C7" w:rsidR="00E87D60" w:rsidRPr="00AF7E49" w:rsidRDefault="00E87D60" w:rsidP="00E87D60">
      <w:pPr>
        <w:sectPr w:rsidR="00E87D60" w:rsidRPr="00AF7E49">
          <w:pgSz w:w="11906" w:h="16838"/>
          <w:pgMar w:top="1440" w:right="1440" w:bottom="1440" w:left="1440" w:header="0" w:footer="0" w:gutter="0"/>
          <w:cols w:space="720"/>
          <w:formProt w:val="0"/>
          <w:docGrid w:linePitch="360"/>
        </w:sectPr>
      </w:pPr>
    </w:p>
    <w:p w14:paraId="678C9E2C" w14:textId="77777777" w:rsidR="0005350B" w:rsidRPr="00AF7E49" w:rsidRDefault="0005350B">
      <w:pPr>
        <w:spacing w:line="480" w:lineRule="auto"/>
      </w:pPr>
    </w:p>
    <w:tbl>
      <w:tblPr>
        <w:tblStyle w:val="TableGrid"/>
        <w:tblW w:w="9010" w:type="dxa"/>
        <w:tblLayout w:type="fixed"/>
        <w:tblLook w:val="04A0" w:firstRow="1" w:lastRow="0" w:firstColumn="1" w:lastColumn="0" w:noHBand="0" w:noVBand="1"/>
      </w:tblPr>
      <w:tblGrid>
        <w:gridCol w:w="9010"/>
      </w:tblGrid>
      <w:tr w:rsidR="0005350B" w:rsidRPr="00C241BD" w14:paraId="546C872F" w14:textId="77777777">
        <w:tc>
          <w:tcPr>
            <w:tcW w:w="9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DA39" w14:textId="0CBB152C" w:rsidR="0005350B" w:rsidRPr="00C241BD" w:rsidRDefault="00B01E1B">
            <w:pPr>
              <w:widowControl w:val="0"/>
              <w:jc w:val="center"/>
            </w:pPr>
            <w:r w:rsidRPr="00AF7E49">
              <w:rPr>
                <w:noProof/>
                <w:lang w:val="en-US" w:eastAsia="en-US"/>
              </w:rPr>
              <w:drawing>
                <wp:inline distT="0" distB="0" distL="0" distR="0" wp14:anchorId="4A886303" wp14:editId="5EEB8786">
                  <wp:extent cx="5577840" cy="3444240"/>
                  <wp:effectExtent l="0" t="0" r="3810" b="381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77840" cy="3444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350B" w:rsidRPr="00C241BD" w14:paraId="533152C4" w14:textId="77777777">
        <w:trPr>
          <w:trHeight w:val="500"/>
        </w:trPr>
        <w:tc>
          <w:tcPr>
            <w:tcW w:w="9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B050B" w14:textId="77777777" w:rsidR="0005350B" w:rsidRPr="00C241BD" w:rsidRDefault="00487129">
            <w:pPr>
              <w:widowControl w:val="0"/>
            </w:pPr>
            <w:r w:rsidRPr="00C241BD">
              <w:rPr>
                <w:b/>
                <w:bCs/>
              </w:rPr>
              <w:t xml:space="preserve">Supplementary Figure 3. </w:t>
            </w:r>
            <w:r w:rsidRPr="00C241BD">
              <w:t xml:space="preserve">Area under the curve statistic for all independent risk assessment tools (irrespective of size). </w:t>
            </w:r>
          </w:p>
          <w:p w14:paraId="0A4D5137" w14:textId="2B1F3D48" w:rsidR="0005350B" w:rsidRPr="00C241BD" w:rsidRDefault="00487129">
            <w:pPr>
              <w:widowControl w:val="0"/>
            </w:pPr>
            <w:r w:rsidRPr="00AF7E49">
              <w:t xml:space="preserve">Box plots indicate the interquartile range of AUCs with the horizontal line showing the median. </w:t>
            </w:r>
          </w:p>
        </w:tc>
      </w:tr>
    </w:tbl>
    <w:p w14:paraId="2641145A" w14:textId="1E82B64D" w:rsidR="0005350B" w:rsidRPr="00AF7E49" w:rsidRDefault="0005350B"/>
    <w:p w14:paraId="179860D9" w14:textId="7B818A62" w:rsidR="006E31BF" w:rsidRPr="00AF7E49" w:rsidRDefault="006E31BF"/>
    <w:p w14:paraId="06998837" w14:textId="77777777" w:rsidR="00F335D1" w:rsidRPr="00AF7E49" w:rsidRDefault="00F335D1">
      <w:pPr>
        <w:sectPr w:rsidR="00F335D1" w:rsidRPr="00AF7E49">
          <w:pgSz w:w="11906" w:h="16838"/>
          <w:pgMar w:top="1440" w:right="1440" w:bottom="1440" w:left="1440" w:header="0" w:footer="0" w:gutter="0"/>
          <w:cols w:space="720"/>
          <w:formProt w:val="0"/>
          <w:docGrid w:linePitch="360"/>
        </w:sectPr>
      </w:pPr>
    </w:p>
    <w:p w14:paraId="6BB214C1" w14:textId="1845F64F" w:rsidR="00F001BA" w:rsidRPr="00AF7E49" w:rsidRDefault="0064380F">
      <w:r w:rsidRPr="00AF7E49">
        <w:rPr>
          <w:noProof/>
          <w:lang w:val="en-US" w:eastAsia="en-US"/>
        </w:rPr>
        <w:lastRenderedPageBreak/>
        <w:drawing>
          <wp:inline distT="0" distB="0" distL="0" distR="0" wp14:anchorId="22A02251" wp14:editId="4722ACA4">
            <wp:extent cx="5730240" cy="3482340"/>
            <wp:effectExtent l="0" t="0" r="381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48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vertAnchor="text" w:horzAnchor="margin" w:tblpY="61"/>
        <w:tblW w:w="9278" w:type="dxa"/>
        <w:tblLayout w:type="fixed"/>
        <w:tblLook w:val="04A0" w:firstRow="1" w:lastRow="0" w:firstColumn="1" w:lastColumn="0" w:noHBand="0" w:noVBand="1"/>
      </w:tblPr>
      <w:tblGrid>
        <w:gridCol w:w="9278"/>
      </w:tblGrid>
      <w:tr w:rsidR="0061197F" w:rsidRPr="00AF7E49" w14:paraId="00EE86FC" w14:textId="77777777" w:rsidTr="0061197F">
        <w:trPr>
          <w:trHeight w:val="514"/>
        </w:trPr>
        <w:tc>
          <w:tcPr>
            <w:tcW w:w="9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16C24" w14:textId="77777777" w:rsidR="0061197F" w:rsidRPr="004B4E3F" w:rsidRDefault="0061197F" w:rsidP="0061197F">
            <w:pPr>
              <w:widowControl w:val="0"/>
            </w:pPr>
            <w:r w:rsidRPr="007E1464">
              <w:rPr>
                <w:b/>
                <w:bCs/>
              </w:rPr>
              <w:t xml:space="preserve">Supplementary Figure 4. </w:t>
            </w:r>
            <w:r w:rsidRPr="004B4E3F">
              <w:t xml:space="preserve">Area under the curve statistic for studies using tools specifically at the presentencing stage </w:t>
            </w:r>
          </w:p>
        </w:tc>
      </w:tr>
    </w:tbl>
    <w:p w14:paraId="670F4243" w14:textId="77777777" w:rsidR="00F001BA" w:rsidRPr="00AF7E49" w:rsidRDefault="00F001BA" w:rsidP="00F001BA"/>
    <w:p w14:paraId="3381016A" w14:textId="7B32724D" w:rsidR="00F001BA" w:rsidRPr="00AF7E49" w:rsidRDefault="00F001BA" w:rsidP="00F001BA">
      <w:pPr>
        <w:widowControl w:val="0"/>
        <w:rPr>
          <w:b/>
          <w:bCs/>
        </w:rPr>
      </w:pPr>
      <w:bookmarkStart w:id="0" w:name="_GoBack"/>
      <w:bookmarkEnd w:id="0"/>
    </w:p>
    <w:sectPr w:rsidR="00F001BA" w:rsidRPr="00AF7E49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550A4" w16cex:dateUtc="2022-01-21T14:3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B20FE8" w14:textId="77777777" w:rsidR="003739F9" w:rsidRDefault="003739F9" w:rsidP="00316CF5">
      <w:r>
        <w:separator/>
      </w:r>
    </w:p>
  </w:endnote>
  <w:endnote w:type="continuationSeparator" w:id="0">
    <w:p w14:paraId="36425D78" w14:textId="77777777" w:rsidR="003739F9" w:rsidRDefault="003739F9" w:rsidP="00316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9178595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D01D15" w14:textId="0E7C7B9F" w:rsidR="00D83979" w:rsidRDefault="00D83979" w:rsidP="00316C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257A43" w14:textId="77777777" w:rsidR="00D83979" w:rsidRDefault="00D83979" w:rsidP="00316CF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207494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B7BC3C" w14:textId="4C4D7754" w:rsidR="00D83979" w:rsidRDefault="00D83979" w:rsidP="00316C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C2654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E11A36F" w14:textId="77777777" w:rsidR="00D83979" w:rsidRDefault="00D83979" w:rsidP="00316C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A9C5E9" w14:textId="77777777" w:rsidR="003739F9" w:rsidRDefault="003739F9" w:rsidP="00316CF5">
      <w:r>
        <w:separator/>
      </w:r>
    </w:p>
  </w:footnote>
  <w:footnote w:type="continuationSeparator" w:id="0">
    <w:p w14:paraId="4D069676" w14:textId="77777777" w:rsidR="003739F9" w:rsidRDefault="003739F9" w:rsidP="00316C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05350B"/>
    <w:rsid w:val="000018DF"/>
    <w:rsid w:val="00004CD0"/>
    <w:rsid w:val="0001788C"/>
    <w:rsid w:val="00021B47"/>
    <w:rsid w:val="000252B6"/>
    <w:rsid w:val="00025CEF"/>
    <w:rsid w:val="0003766F"/>
    <w:rsid w:val="000465D8"/>
    <w:rsid w:val="000470D1"/>
    <w:rsid w:val="00050E3C"/>
    <w:rsid w:val="0005350B"/>
    <w:rsid w:val="00061121"/>
    <w:rsid w:val="00065407"/>
    <w:rsid w:val="000664C5"/>
    <w:rsid w:val="00075C92"/>
    <w:rsid w:val="000778D3"/>
    <w:rsid w:val="00081B50"/>
    <w:rsid w:val="00083F99"/>
    <w:rsid w:val="000A6807"/>
    <w:rsid w:val="000B1B94"/>
    <w:rsid w:val="000B61F6"/>
    <w:rsid w:val="000F0880"/>
    <w:rsid w:val="000F7346"/>
    <w:rsid w:val="001144D1"/>
    <w:rsid w:val="0011716C"/>
    <w:rsid w:val="001248E0"/>
    <w:rsid w:val="00127A18"/>
    <w:rsid w:val="00130983"/>
    <w:rsid w:val="00142381"/>
    <w:rsid w:val="00150E4F"/>
    <w:rsid w:val="001512C8"/>
    <w:rsid w:val="00152C03"/>
    <w:rsid w:val="00153434"/>
    <w:rsid w:val="00164AE2"/>
    <w:rsid w:val="00166E0C"/>
    <w:rsid w:val="00175AB0"/>
    <w:rsid w:val="00176E26"/>
    <w:rsid w:val="001907D2"/>
    <w:rsid w:val="001A7C6D"/>
    <w:rsid w:val="001B138B"/>
    <w:rsid w:val="001B3A17"/>
    <w:rsid w:val="001C04CD"/>
    <w:rsid w:val="001C1ADD"/>
    <w:rsid w:val="001C365E"/>
    <w:rsid w:val="001C46AC"/>
    <w:rsid w:val="001D08CB"/>
    <w:rsid w:val="001E3762"/>
    <w:rsid w:val="001F0BFC"/>
    <w:rsid w:val="00200E29"/>
    <w:rsid w:val="0021098F"/>
    <w:rsid w:val="002201C0"/>
    <w:rsid w:val="0022772C"/>
    <w:rsid w:val="00241DF0"/>
    <w:rsid w:val="0024764D"/>
    <w:rsid w:val="0025413E"/>
    <w:rsid w:val="0025732A"/>
    <w:rsid w:val="0026145F"/>
    <w:rsid w:val="002900D7"/>
    <w:rsid w:val="00294B51"/>
    <w:rsid w:val="0029641F"/>
    <w:rsid w:val="002A6DEB"/>
    <w:rsid w:val="002A7C0C"/>
    <w:rsid w:val="002B0743"/>
    <w:rsid w:val="002B14FC"/>
    <w:rsid w:val="002C339C"/>
    <w:rsid w:val="002E0FB1"/>
    <w:rsid w:val="002E2EE8"/>
    <w:rsid w:val="002F74A6"/>
    <w:rsid w:val="00306345"/>
    <w:rsid w:val="0031144F"/>
    <w:rsid w:val="00313462"/>
    <w:rsid w:val="0031374F"/>
    <w:rsid w:val="003141B8"/>
    <w:rsid w:val="00315D80"/>
    <w:rsid w:val="00316CF5"/>
    <w:rsid w:val="00320B22"/>
    <w:rsid w:val="0032515D"/>
    <w:rsid w:val="003337C0"/>
    <w:rsid w:val="00335812"/>
    <w:rsid w:val="00335ABD"/>
    <w:rsid w:val="00340F5E"/>
    <w:rsid w:val="003529A5"/>
    <w:rsid w:val="00365A62"/>
    <w:rsid w:val="00365CB9"/>
    <w:rsid w:val="00365E64"/>
    <w:rsid w:val="00371030"/>
    <w:rsid w:val="00371B9B"/>
    <w:rsid w:val="003739F9"/>
    <w:rsid w:val="0038268D"/>
    <w:rsid w:val="00387951"/>
    <w:rsid w:val="00393367"/>
    <w:rsid w:val="003C36D9"/>
    <w:rsid w:val="003C5347"/>
    <w:rsid w:val="003C5549"/>
    <w:rsid w:val="003D077D"/>
    <w:rsid w:val="003D0DC4"/>
    <w:rsid w:val="003D77DB"/>
    <w:rsid w:val="003E3044"/>
    <w:rsid w:val="003F66B5"/>
    <w:rsid w:val="004070F0"/>
    <w:rsid w:val="004221D2"/>
    <w:rsid w:val="00434A8C"/>
    <w:rsid w:val="004368DD"/>
    <w:rsid w:val="0044558B"/>
    <w:rsid w:val="00445D3A"/>
    <w:rsid w:val="00453068"/>
    <w:rsid w:val="0045494F"/>
    <w:rsid w:val="00457D02"/>
    <w:rsid w:val="00476FBD"/>
    <w:rsid w:val="0048541E"/>
    <w:rsid w:val="00487129"/>
    <w:rsid w:val="00491FAB"/>
    <w:rsid w:val="00492256"/>
    <w:rsid w:val="004942F7"/>
    <w:rsid w:val="004A19F7"/>
    <w:rsid w:val="004A5080"/>
    <w:rsid w:val="004B1213"/>
    <w:rsid w:val="004B4E3F"/>
    <w:rsid w:val="004C5F1C"/>
    <w:rsid w:val="004C695E"/>
    <w:rsid w:val="004D1A53"/>
    <w:rsid w:val="004D390D"/>
    <w:rsid w:val="004E6AAB"/>
    <w:rsid w:val="004F022E"/>
    <w:rsid w:val="004F403E"/>
    <w:rsid w:val="00500B7A"/>
    <w:rsid w:val="00502660"/>
    <w:rsid w:val="005108E6"/>
    <w:rsid w:val="0051091E"/>
    <w:rsid w:val="00517028"/>
    <w:rsid w:val="00517858"/>
    <w:rsid w:val="0052643C"/>
    <w:rsid w:val="005264C6"/>
    <w:rsid w:val="00530C65"/>
    <w:rsid w:val="00532B38"/>
    <w:rsid w:val="00536E0C"/>
    <w:rsid w:val="005416A0"/>
    <w:rsid w:val="005473B9"/>
    <w:rsid w:val="00551D77"/>
    <w:rsid w:val="005604BB"/>
    <w:rsid w:val="005622A2"/>
    <w:rsid w:val="005726B9"/>
    <w:rsid w:val="00577563"/>
    <w:rsid w:val="00593BF7"/>
    <w:rsid w:val="00594F79"/>
    <w:rsid w:val="005A4293"/>
    <w:rsid w:val="005A722F"/>
    <w:rsid w:val="005A7ED9"/>
    <w:rsid w:val="005C3FD1"/>
    <w:rsid w:val="005D4B8E"/>
    <w:rsid w:val="005D55B7"/>
    <w:rsid w:val="005E41F4"/>
    <w:rsid w:val="005E4D8D"/>
    <w:rsid w:val="005E7B2B"/>
    <w:rsid w:val="00605D5B"/>
    <w:rsid w:val="0061188F"/>
    <w:rsid w:val="0061197F"/>
    <w:rsid w:val="0061437F"/>
    <w:rsid w:val="00615922"/>
    <w:rsid w:val="0064380F"/>
    <w:rsid w:val="00650316"/>
    <w:rsid w:val="00674935"/>
    <w:rsid w:val="006774E2"/>
    <w:rsid w:val="0067768F"/>
    <w:rsid w:val="00683D81"/>
    <w:rsid w:val="006966B2"/>
    <w:rsid w:val="0069692C"/>
    <w:rsid w:val="00697B74"/>
    <w:rsid w:val="006B7332"/>
    <w:rsid w:val="006C331E"/>
    <w:rsid w:val="006C608D"/>
    <w:rsid w:val="006D102B"/>
    <w:rsid w:val="006D766B"/>
    <w:rsid w:val="006E31BF"/>
    <w:rsid w:val="006E53FF"/>
    <w:rsid w:val="006F0A02"/>
    <w:rsid w:val="006F406E"/>
    <w:rsid w:val="00702F17"/>
    <w:rsid w:val="00703EE4"/>
    <w:rsid w:val="007051DD"/>
    <w:rsid w:val="007077AD"/>
    <w:rsid w:val="0071564B"/>
    <w:rsid w:val="00724050"/>
    <w:rsid w:val="00737CEE"/>
    <w:rsid w:val="00750697"/>
    <w:rsid w:val="00772247"/>
    <w:rsid w:val="00775D6E"/>
    <w:rsid w:val="007868FB"/>
    <w:rsid w:val="007869FC"/>
    <w:rsid w:val="00791EA3"/>
    <w:rsid w:val="00793753"/>
    <w:rsid w:val="007A106B"/>
    <w:rsid w:val="007A1100"/>
    <w:rsid w:val="007A1DF9"/>
    <w:rsid w:val="007A5551"/>
    <w:rsid w:val="007D48CE"/>
    <w:rsid w:val="007E1464"/>
    <w:rsid w:val="007E3171"/>
    <w:rsid w:val="007F71DB"/>
    <w:rsid w:val="00810E80"/>
    <w:rsid w:val="00813587"/>
    <w:rsid w:val="008236CC"/>
    <w:rsid w:val="0084109E"/>
    <w:rsid w:val="00843141"/>
    <w:rsid w:val="0084664E"/>
    <w:rsid w:val="00865B26"/>
    <w:rsid w:val="008732DC"/>
    <w:rsid w:val="00893E5D"/>
    <w:rsid w:val="00895DF7"/>
    <w:rsid w:val="008A0725"/>
    <w:rsid w:val="008A3E1B"/>
    <w:rsid w:val="008A449E"/>
    <w:rsid w:val="008C2654"/>
    <w:rsid w:val="008C4971"/>
    <w:rsid w:val="008C7D0A"/>
    <w:rsid w:val="008E35DF"/>
    <w:rsid w:val="008F311D"/>
    <w:rsid w:val="008F33CC"/>
    <w:rsid w:val="008F423C"/>
    <w:rsid w:val="008F4C7F"/>
    <w:rsid w:val="009013A4"/>
    <w:rsid w:val="0090477D"/>
    <w:rsid w:val="00912CF5"/>
    <w:rsid w:val="00921723"/>
    <w:rsid w:val="00924810"/>
    <w:rsid w:val="009301D2"/>
    <w:rsid w:val="00937C11"/>
    <w:rsid w:val="00943045"/>
    <w:rsid w:val="00955ACA"/>
    <w:rsid w:val="009616B9"/>
    <w:rsid w:val="009641C3"/>
    <w:rsid w:val="0098085A"/>
    <w:rsid w:val="009846D3"/>
    <w:rsid w:val="00985B2E"/>
    <w:rsid w:val="00995D1D"/>
    <w:rsid w:val="009B3215"/>
    <w:rsid w:val="009B7F6A"/>
    <w:rsid w:val="009C2D0A"/>
    <w:rsid w:val="009C36D6"/>
    <w:rsid w:val="009C563B"/>
    <w:rsid w:val="009C784C"/>
    <w:rsid w:val="009D28C4"/>
    <w:rsid w:val="00A078C2"/>
    <w:rsid w:val="00A07B0C"/>
    <w:rsid w:val="00A16F4A"/>
    <w:rsid w:val="00A3005F"/>
    <w:rsid w:val="00A320FE"/>
    <w:rsid w:val="00A3610A"/>
    <w:rsid w:val="00A364C8"/>
    <w:rsid w:val="00A378D6"/>
    <w:rsid w:val="00A55ABC"/>
    <w:rsid w:val="00A74A5E"/>
    <w:rsid w:val="00A774AF"/>
    <w:rsid w:val="00A80279"/>
    <w:rsid w:val="00A81D03"/>
    <w:rsid w:val="00A848C7"/>
    <w:rsid w:val="00AA22DF"/>
    <w:rsid w:val="00AA5925"/>
    <w:rsid w:val="00AB76C0"/>
    <w:rsid w:val="00AC0C30"/>
    <w:rsid w:val="00AC3AAC"/>
    <w:rsid w:val="00AC47BF"/>
    <w:rsid w:val="00AD0099"/>
    <w:rsid w:val="00AD4FC3"/>
    <w:rsid w:val="00AE7A5A"/>
    <w:rsid w:val="00AF3C52"/>
    <w:rsid w:val="00AF66EF"/>
    <w:rsid w:val="00AF7E49"/>
    <w:rsid w:val="00B01E1B"/>
    <w:rsid w:val="00B03F9A"/>
    <w:rsid w:val="00B0427F"/>
    <w:rsid w:val="00B437A9"/>
    <w:rsid w:val="00B56A71"/>
    <w:rsid w:val="00B660FE"/>
    <w:rsid w:val="00B73B4A"/>
    <w:rsid w:val="00B82316"/>
    <w:rsid w:val="00B915E9"/>
    <w:rsid w:val="00BC4006"/>
    <w:rsid w:val="00BD5665"/>
    <w:rsid w:val="00BE4362"/>
    <w:rsid w:val="00BF1791"/>
    <w:rsid w:val="00BF5852"/>
    <w:rsid w:val="00C005F9"/>
    <w:rsid w:val="00C1198A"/>
    <w:rsid w:val="00C11BDC"/>
    <w:rsid w:val="00C12EE7"/>
    <w:rsid w:val="00C17EBF"/>
    <w:rsid w:val="00C2168C"/>
    <w:rsid w:val="00C217F0"/>
    <w:rsid w:val="00C241BD"/>
    <w:rsid w:val="00C254FC"/>
    <w:rsid w:val="00C25A34"/>
    <w:rsid w:val="00C27800"/>
    <w:rsid w:val="00C30991"/>
    <w:rsid w:val="00C55261"/>
    <w:rsid w:val="00C575D8"/>
    <w:rsid w:val="00C606D5"/>
    <w:rsid w:val="00C613EF"/>
    <w:rsid w:val="00C659FE"/>
    <w:rsid w:val="00C67003"/>
    <w:rsid w:val="00C73E1B"/>
    <w:rsid w:val="00C775CE"/>
    <w:rsid w:val="00C85D43"/>
    <w:rsid w:val="00C95D0C"/>
    <w:rsid w:val="00CA351B"/>
    <w:rsid w:val="00CA5FE6"/>
    <w:rsid w:val="00CB6710"/>
    <w:rsid w:val="00CC1085"/>
    <w:rsid w:val="00CC6AA3"/>
    <w:rsid w:val="00CC6FAB"/>
    <w:rsid w:val="00CC729E"/>
    <w:rsid w:val="00CD06B0"/>
    <w:rsid w:val="00CD32ED"/>
    <w:rsid w:val="00CD532B"/>
    <w:rsid w:val="00CD7CF4"/>
    <w:rsid w:val="00CE0E8F"/>
    <w:rsid w:val="00CF4C2B"/>
    <w:rsid w:val="00D27DEF"/>
    <w:rsid w:val="00D32859"/>
    <w:rsid w:val="00D3525A"/>
    <w:rsid w:val="00D469DA"/>
    <w:rsid w:val="00D55773"/>
    <w:rsid w:val="00D569DF"/>
    <w:rsid w:val="00D732D4"/>
    <w:rsid w:val="00D83979"/>
    <w:rsid w:val="00DA463D"/>
    <w:rsid w:val="00DA63AA"/>
    <w:rsid w:val="00DB21B8"/>
    <w:rsid w:val="00DB47D8"/>
    <w:rsid w:val="00DB7D7A"/>
    <w:rsid w:val="00DC6FC5"/>
    <w:rsid w:val="00DD1105"/>
    <w:rsid w:val="00DD6476"/>
    <w:rsid w:val="00DD6616"/>
    <w:rsid w:val="00DE0D69"/>
    <w:rsid w:val="00DE7F43"/>
    <w:rsid w:val="00DF0B04"/>
    <w:rsid w:val="00E02F53"/>
    <w:rsid w:val="00E04116"/>
    <w:rsid w:val="00E05A8C"/>
    <w:rsid w:val="00E1056A"/>
    <w:rsid w:val="00E1107C"/>
    <w:rsid w:val="00E13262"/>
    <w:rsid w:val="00E152F3"/>
    <w:rsid w:val="00E23494"/>
    <w:rsid w:val="00E234DA"/>
    <w:rsid w:val="00E30B88"/>
    <w:rsid w:val="00E37BFF"/>
    <w:rsid w:val="00E53195"/>
    <w:rsid w:val="00E56EC1"/>
    <w:rsid w:val="00E669DB"/>
    <w:rsid w:val="00E711A0"/>
    <w:rsid w:val="00E832E9"/>
    <w:rsid w:val="00E87D60"/>
    <w:rsid w:val="00E90167"/>
    <w:rsid w:val="00EA4AB1"/>
    <w:rsid w:val="00EB1BB3"/>
    <w:rsid w:val="00EB276C"/>
    <w:rsid w:val="00EB31E1"/>
    <w:rsid w:val="00EB7BA6"/>
    <w:rsid w:val="00EC1887"/>
    <w:rsid w:val="00EC532B"/>
    <w:rsid w:val="00ED3AFA"/>
    <w:rsid w:val="00EE2B60"/>
    <w:rsid w:val="00EE73AF"/>
    <w:rsid w:val="00EF649C"/>
    <w:rsid w:val="00F001BA"/>
    <w:rsid w:val="00F02EA0"/>
    <w:rsid w:val="00F0696C"/>
    <w:rsid w:val="00F14A83"/>
    <w:rsid w:val="00F24C63"/>
    <w:rsid w:val="00F335D1"/>
    <w:rsid w:val="00F44317"/>
    <w:rsid w:val="00F45DFE"/>
    <w:rsid w:val="00F63655"/>
    <w:rsid w:val="00F63C04"/>
    <w:rsid w:val="00F64CBC"/>
    <w:rsid w:val="00F772F3"/>
    <w:rsid w:val="00F844A5"/>
    <w:rsid w:val="00FA7221"/>
    <w:rsid w:val="00FB2C6A"/>
    <w:rsid w:val="00FB392E"/>
    <w:rsid w:val="00FB79EE"/>
    <w:rsid w:val="00FD21AE"/>
    <w:rsid w:val="00FD6772"/>
    <w:rsid w:val="00FE2093"/>
    <w:rsid w:val="00FE4F19"/>
    <w:rsid w:val="00FE6AED"/>
    <w:rsid w:val="00FF6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B70FC"/>
  <w15:docId w15:val="{CE3192CA-6FBB-4AFF-B1CF-EC70B0748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MS Mincho" w:hAnsiTheme="minorHAnsi" w:cstheme="minorBidi"/>
        <w:sz w:val="24"/>
        <w:szCs w:val="24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6DEB"/>
    <w:pPr>
      <w:suppressAutoHyphens w:val="0"/>
    </w:pPr>
    <w:rPr>
      <w:rFonts w:ascii="Times New Roman" w:eastAsia="Times New Roman" w:hAnsi="Times New Roman" w:cs="Times New Roman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AA0C59"/>
    <w:pPr>
      <w:suppressAutoHyphens/>
      <w:jc w:val="center"/>
      <w:outlineLvl w:val="1"/>
    </w:pPr>
    <w:rPr>
      <w:b/>
      <w:bCs/>
      <w:color w:val="000000"/>
      <w:kern w:val="2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5564E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564E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564E9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564E9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8758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F8758C"/>
    <w:rPr>
      <w:color w:val="605E5C"/>
      <w:shd w:val="clear" w:color="auto" w:fill="E1DFDD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952DD9"/>
    <w:rPr>
      <w:sz w:val="20"/>
      <w:szCs w:val="20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952DD9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qFormat/>
    <w:rsid w:val="00952DD9"/>
    <w:rPr>
      <w:color w:val="808080"/>
    </w:rPr>
  </w:style>
  <w:style w:type="character" w:customStyle="1" w:styleId="apple-converted-space">
    <w:name w:val="apple-converted-space"/>
    <w:basedOn w:val="DefaultParagraphFont"/>
    <w:qFormat/>
    <w:rsid w:val="00A454A6"/>
  </w:style>
  <w:style w:type="character" w:customStyle="1" w:styleId="Heading2Char">
    <w:name w:val="Heading 2 Char"/>
    <w:basedOn w:val="DefaultParagraphFont"/>
    <w:link w:val="Heading2"/>
    <w:qFormat/>
    <w:rsid w:val="00AA0C59"/>
    <w:rPr>
      <w:rFonts w:ascii="Times New Roman" w:eastAsia="Times New Roman" w:hAnsi="Times New Roman" w:cs="Times New Roman"/>
      <w:b/>
      <w:bCs/>
      <w:color w:val="000000"/>
      <w:kern w:val="2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4B6391"/>
    <w:rPr>
      <w:color w:val="954F72" w:themeColor="followedHyperlink"/>
      <w:u w:val="single"/>
    </w:rPr>
  </w:style>
  <w:style w:type="character" w:customStyle="1" w:styleId="cit-name-surname">
    <w:name w:val="cit-name-surname"/>
    <w:basedOn w:val="DefaultParagraphFont"/>
    <w:qFormat/>
    <w:rsid w:val="004B6391"/>
  </w:style>
  <w:style w:type="character" w:customStyle="1" w:styleId="cit-name-given-names">
    <w:name w:val="cit-name-given-names"/>
    <w:basedOn w:val="DefaultParagraphFont"/>
    <w:qFormat/>
    <w:rsid w:val="004B6391"/>
  </w:style>
  <w:style w:type="character" w:customStyle="1" w:styleId="cit-etal">
    <w:name w:val="cit-etal"/>
    <w:basedOn w:val="DefaultParagraphFont"/>
    <w:qFormat/>
    <w:rsid w:val="004B6391"/>
  </w:style>
  <w:style w:type="character" w:styleId="HTMLCite">
    <w:name w:val="HTML Cite"/>
    <w:basedOn w:val="DefaultParagraphFont"/>
    <w:uiPriority w:val="99"/>
    <w:semiHidden/>
    <w:unhideWhenUsed/>
    <w:qFormat/>
    <w:rsid w:val="004B6391"/>
    <w:rPr>
      <w:i/>
      <w:iCs/>
    </w:rPr>
  </w:style>
  <w:style w:type="character" w:customStyle="1" w:styleId="cit-article-title">
    <w:name w:val="cit-article-title"/>
    <w:basedOn w:val="DefaultParagraphFont"/>
    <w:qFormat/>
    <w:rsid w:val="004B6391"/>
  </w:style>
  <w:style w:type="character" w:customStyle="1" w:styleId="cit-pub-date">
    <w:name w:val="cit-pub-date"/>
    <w:basedOn w:val="DefaultParagraphFont"/>
    <w:qFormat/>
    <w:rsid w:val="004B6391"/>
  </w:style>
  <w:style w:type="character" w:customStyle="1" w:styleId="cit-vol">
    <w:name w:val="cit-vol"/>
    <w:basedOn w:val="DefaultParagraphFont"/>
    <w:qFormat/>
    <w:rsid w:val="004B6391"/>
  </w:style>
  <w:style w:type="character" w:customStyle="1" w:styleId="cit-fpage">
    <w:name w:val="cit-fpage"/>
    <w:basedOn w:val="DefaultParagraphFont"/>
    <w:qFormat/>
    <w:rsid w:val="004B6391"/>
  </w:style>
  <w:style w:type="character" w:customStyle="1" w:styleId="cit-lpage">
    <w:name w:val="cit-lpage"/>
    <w:basedOn w:val="DefaultParagraphFont"/>
    <w:qFormat/>
    <w:rsid w:val="004B6391"/>
  </w:style>
  <w:style w:type="character" w:customStyle="1" w:styleId="HeaderChar">
    <w:name w:val="Header Char"/>
    <w:basedOn w:val="DefaultParagraphFont"/>
    <w:link w:val="Header"/>
    <w:uiPriority w:val="99"/>
    <w:qFormat/>
    <w:rsid w:val="00CA1F84"/>
  </w:style>
  <w:style w:type="character" w:customStyle="1" w:styleId="FooterChar">
    <w:name w:val="Footer Char"/>
    <w:basedOn w:val="DefaultParagraphFont"/>
    <w:link w:val="Footer"/>
    <w:uiPriority w:val="99"/>
    <w:qFormat/>
    <w:rsid w:val="00CA1F84"/>
  </w:style>
  <w:style w:type="paragraph" w:customStyle="1" w:styleId="Heading">
    <w:name w:val="Heading"/>
    <w:basedOn w:val="Normal"/>
    <w:next w:val="BodyText"/>
    <w:qFormat/>
    <w:pPr>
      <w:keepNext/>
      <w:suppressAutoHyphens/>
      <w:spacing w:before="240" w:after="120"/>
    </w:pPr>
    <w:rPr>
      <w:rFonts w:ascii="Liberation Sans" w:eastAsia="Noto Sans CJK SC" w:hAnsi="Liberation Sans" w:cs="FreeSans"/>
      <w:sz w:val="28"/>
      <w:szCs w:val="28"/>
      <w:lang w:eastAsia="en-US"/>
    </w:rPr>
  </w:style>
  <w:style w:type="paragraph" w:styleId="BodyText">
    <w:name w:val="Body Text"/>
    <w:basedOn w:val="Normal"/>
    <w:pPr>
      <w:suppressAutoHyphens/>
      <w:spacing w:after="140" w:line="276" w:lineRule="auto"/>
    </w:pPr>
    <w:rPr>
      <w:rFonts w:asciiTheme="minorHAnsi" w:eastAsia="MS Mincho" w:hAnsiTheme="minorHAnsi" w:cstheme="minorBidi"/>
      <w:lang w:eastAsia="en-US"/>
    </w:r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uppressAutoHyphens/>
      <w:spacing w:before="120" w:after="120"/>
    </w:pPr>
    <w:rPr>
      <w:rFonts w:asciiTheme="minorHAnsi" w:eastAsia="MS Mincho" w:hAnsiTheme="minorHAnsi" w:cs="FreeSans"/>
      <w:i/>
      <w:iCs/>
      <w:lang w:eastAsia="en-US"/>
    </w:rPr>
  </w:style>
  <w:style w:type="paragraph" w:customStyle="1" w:styleId="Index">
    <w:name w:val="Index"/>
    <w:basedOn w:val="Normal"/>
    <w:qFormat/>
    <w:pPr>
      <w:suppressLineNumbers/>
      <w:suppressAutoHyphens/>
    </w:pPr>
    <w:rPr>
      <w:rFonts w:asciiTheme="minorHAnsi" w:eastAsia="MS Mincho" w:hAnsiTheme="minorHAnsi" w:cs="FreeSans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564E9"/>
    <w:pPr>
      <w:suppressAutoHyphens/>
    </w:pPr>
    <w:rPr>
      <w:rFonts w:asciiTheme="minorHAnsi" w:eastAsia="MS Mincho" w:hAnsiTheme="minorHAnsi" w:cstheme="minorBid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564E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564E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1C1E39"/>
    <w:pPr>
      <w:suppressAutoHyphens/>
      <w:ind w:left="720"/>
      <w:contextualSpacing/>
    </w:pPr>
    <w:rPr>
      <w:rFonts w:asciiTheme="minorHAnsi" w:eastAsia="MS Mincho" w:hAnsiTheme="minorHAnsi" w:cstheme="minorBidi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952DD9"/>
    <w:pPr>
      <w:suppressAutoHyphens/>
    </w:pPr>
    <w:rPr>
      <w:rFonts w:asciiTheme="minorHAnsi" w:eastAsia="MS Mincho" w:hAnsiTheme="minorHAnsi" w:cstheme="minorBidi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qFormat/>
    <w:rsid w:val="00925258"/>
    <w:pPr>
      <w:suppressAutoHyphens/>
      <w:spacing w:beforeAutospacing="1" w:afterAutospacing="1"/>
    </w:pPr>
  </w:style>
  <w:style w:type="paragraph" w:customStyle="1" w:styleId="HeaderandFooter">
    <w:name w:val="Header and Footer"/>
    <w:basedOn w:val="Normal"/>
    <w:qFormat/>
    <w:pPr>
      <w:suppressAutoHyphens/>
    </w:pPr>
    <w:rPr>
      <w:rFonts w:asciiTheme="minorHAnsi" w:eastAsia="MS Mincho" w:hAnsiTheme="minorHAnsi" w:cstheme="minorBid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A1F84"/>
    <w:pPr>
      <w:tabs>
        <w:tab w:val="center" w:pos="4680"/>
        <w:tab w:val="right" w:pos="9360"/>
      </w:tabs>
      <w:suppressAutoHyphens/>
    </w:pPr>
    <w:rPr>
      <w:rFonts w:asciiTheme="minorHAnsi" w:eastAsia="MS Mincho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A1F84"/>
    <w:pPr>
      <w:tabs>
        <w:tab w:val="center" w:pos="4680"/>
        <w:tab w:val="right" w:pos="9360"/>
      </w:tabs>
      <w:suppressAutoHyphens/>
    </w:pPr>
    <w:rPr>
      <w:rFonts w:asciiTheme="minorHAnsi" w:eastAsia="MS Mincho" w:hAnsiTheme="minorHAnsi" w:cstheme="minorBidi"/>
      <w:lang w:eastAsia="en-US"/>
    </w:rPr>
  </w:style>
  <w:style w:type="paragraph" w:styleId="Revision">
    <w:name w:val="Revision"/>
    <w:uiPriority w:val="99"/>
    <w:semiHidden/>
    <w:qFormat/>
    <w:rsid w:val="00BB14F9"/>
  </w:style>
  <w:style w:type="paragraph" w:customStyle="1" w:styleId="TableContents">
    <w:name w:val="Table Contents"/>
    <w:basedOn w:val="Normal"/>
    <w:qFormat/>
    <w:pPr>
      <w:widowControl w:val="0"/>
      <w:suppressLineNumbers/>
      <w:suppressAutoHyphens/>
    </w:pPr>
    <w:rPr>
      <w:rFonts w:asciiTheme="minorHAnsi" w:eastAsia="MS Mincho" w:hAnsiTheme="minorHAnsi" w:cstheme="minorBidi"/>
      <w:lang w:eastAsia="en-US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7662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C729E"/>
    <w:pPr>
      <w:suppressAutoHyphens/>
      <w:spacing w:line="480" w:lineRule="auto"/>
      <w:ind w:left="720" w:hanging="720"/>
    </w:pPr>
    <w:rPr>
      <w:rFonts w:eastAsia="MS Mincho" w:cstheme="minorBidi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6145F"/>
    <w:rPr>
      <w:color w:val="605E5C"/>
      <w:shd w:val="clear" w:color="auto" w:fill="E1DFDD"/>
    </w:rPr>
  </w:style>
  <w:style w:type="character" w:customStyle="1" w:styleId="hlfld-contribauthor">
    <w:name w:val="hlfld-contribauthor"/>
    <w:basedOn w:val="DefaultParagraphFont"/>
    <w:rsid w:val="0024764D"/>
  </w:style>
  <w:style w:type="character" w:customStyle="1" w:styleId="nlmgiven-names">
    <w:name w:val="nlm_given-names"/>
    <w:basedOn w:val="DefaultParagraphFont"/>
    <w:rsid w:val="0024764D"/>
  </w:style>
  <w:style w:type="character" w:customStyle="1" w:styleId="nlmyear">
    <w:name w:val="nlm_year"/>
    <w:basedOn w:val="DefaultParagraphFont"/>
    <w:rsid w:val="0024764D"/>
  </w:style>
  <w:style w:type="character" w:customStyle="1" w:styleId="nlmpublisher-loc">
    <w:name w:val="nlm_publisher-loc"/>
    <w:basedOn w:val="DefaultParagraphFont"/>
    <w:rsid w:val="0024764D"/>
  </w:style>
  <w:style w:type="character" w:customStyle="1" w:styleId="country">
    <w:name w:val="country"/>
    <w:basedOn w:val="DefaultParagraphFont"/>
    <w:rsid w:val="0024764D"/>
  </w:style>
  <w:style w:type="character" w:customStyle="1" w:styleId="nlmpublisher-name">
    <w:name w:val="nlm_publisher-name"/>
    <w:basedOn w:val="DefaultParagraphFont"/>
    <w:rsid w:val="0024764D"/>
  </w:style>
  <w:style w:type="character" w:styleId="PageNumber">
    <w:name w:val="page number"/>
    <w:basedOn w:val="DefaultParagraphFont"/>
    <w:uiPriority w:val="99"/>
    <w:semiHidden/>
    <w:unhideWhenUsed/>
    <w:rsid w:val="00316C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90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2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2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72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27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3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90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1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71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8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0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88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20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00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6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22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69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13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66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35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13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43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51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953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theme" Target="theme/theme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5894C4-8ACC-48E3-8CE9-1484C5FE1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88</Words>
  <Characters>1622</Characters>
  <Application>Microsoft Office Word</Application>
  <DocSecurity>0</DocSecurity>
  <Lines>5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na Fazel</dc:creator>
  <dc:description/>
  <cp:lastModifiedBy>205798</cp:lastModifiedBy>
  <cp:revision>6</cp:revision>
  <cp:lastPrinted>2021-09-21T13:25:00Z</cp:lastPrinted>
  <dcterms:created xsi:type="dcterms:W3CDTF">2022-03-01T14:40:00Z</dcterms:created>
  <dcterms:modified xsi:type="dcterms:W3CDTF">2022-03-07T01:20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false</vt:bool>
  </property>
  <property fmtid="{D5CDD505-2E9C-101B-9397-08002B2CF9AE}" pid="3" name="LinksUpToDate">
    <vt:bool>false</vt:bool>
  </property>
  <property fmtid="{D5CDD505-2E9C-101B-9397-08002B2CF9AE}" pid="4" name="ScaleCrop">
    <vt:bool>false</vt:bool>
  </property>
  <property fmtid="{D5CDD505-2E9C-101B-9397-08002B2CF9AE}" pid="5" name="ShareDoc">
    <vt:bool>false</vt:bool>
  </property>
  <property fmtid="{D5CDD505-2E9C-101B-9397-08002B2CF9AE}" pid="6" name="ZOTERO_PREF_1">
    <vt:lpwstr>&lt;data data-version="3" zotero-version="6.0-beta.2+8d8170583"&gt;&lt;session id="E9sQpbKY"/&gt;&lt;style id="http://www.zotero.org/styles/apa" locale="en-US" hasBibliography="1" bibliographyStyleHasBeenSet="1"/&gt;&lt;prefs&gt;&lt;pref name="fieldType" value="Field"/&gt;&lt;/prefs&gt;&lt;/da</vt:lpwstr>
  </property>
  <property fmtid="{D5CDD505-2E9C-101B-9397-08002B2CF9AE}" pid="7" name="ZOTERO_PREF_2">
    <vt:lpwstr>ta&gt;</vt:lpwstr>
  </property>
</Properties>
</file>